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FFA7E" w14:textId="77777777" w:rsidR="0068512D" w:rsidRPr="005538DA" w:rsidRDefault="0068512D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dt>
      <w:sdtPr>
        <w:rPr>
          <w:rFonts w:ascii="Times New Roman" w:hAnsi="Times New Roman" w:cs="Times New Roman"/>
          <w:sz w:val="20"/>
          <w:szCs w:val="20"/>
          <w:lang w:val="zh-CN"/>
        </w:rPr>
        <w:id w:val="-20818829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91997A7" w14:textId="77777777" w:rsidR="0068512D" w:rsidRPr="005538DA" w:rsidRDefault="00000000">
          <w:pPr>
            <w:adjustRightInd w:val="0"/>
            <w:snapToGrid w:val="0"/>
            <w:jc w:val="center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5538DA">
            <w:rPr>
              <w:rFonts w:ascii="Times New Roman" w:hAnsi="Times New Roman" w:cs="Times New Roman"/>
              <w:b/>
              <w:bCs/>
              <w:sz w:val="20"/>
              <w:szCs w:val="20"/>
            </w:rPr>
            <w:t>Supplemental Online Content</w:t>
          </w:r>
        </w:p>
        <w:p w14:paraId="25DBC074" w14:textId="77777777" w:rsidR="0068512D" w:rsidRPr="005538DA" w:rsidRDefault="0068512D">
          <w:pPr>
            <w:pStyle w:val="TOC10"/>
            <w:keepNext w:val="0"/>
            <w:keepLines w:val="0"/>
            <w:widowControl w:val="0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</w:p>
        <w:p w14:paraId="7A72F35C" w14:textId="1E102A0E" w:rsidR="0068512D" w:rsidRPr="005538DA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</w:pPr>
          <w:r w:rsidRPr="005538DA">
            <w:rPr>
              <w:rFonts w:ascii="Times New Roman" w:hAnsi="Times New Roman" w:cs="Times New Roman"/>
              <w:b/>
              <w:bCs/>
              <w:sz w:val="20"/>
              <w:szCs w:val="20"/>
            </w:rPr>
            <w:fldChar w:fldCharType="begin"/>
          </w:r>
          <w:r w:rsidRPr="005538DA">
            <w:rPr>
              <w:rFonts w:ascii="Times New Roman" w:hAnsi="Times New Roman" w:cs="Times New Roman"/>
              <w:b/>
              <w:bCs/>
              <w:sz w:val="20"/>
              <w:szCs w:val="20"/>
            </w:rPr>
            <w:instrText xml:space="preserve"> TOC \o "1-3" \h \z \u </w:instrText>
          </w:r>
          <w:r w:rsidRPr="005538DA">
            <w:rPr>
              <w:rFonts w:ascii="Times New Roman" w:hAnsi="Times New Roman" w:cs="Times New Roman"/>
              <w:b/>
              <w:bCs/>
              <w:sz w:val="20"/>
              <w:szCs w:val="20"/>
            </w:rPr>
            <w:fldChar w:fldCharType="separate"/>
          </w:r>
          <w:hyperlink w:anchor="_Toc112628231" w:history="1">
            <w:r w:rsidRPr="005538DA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  <w:t>Table S1. Demographic characteristics of the participants in this study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ab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PAGEREF _Toc112628231 \h </w:instrTex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separate"/>
            </w:r>
            <w:r w:rsidR="0001043E"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</w:hyperlink>
        </w:p>
        <w:p w14:paraId="26EF0CBB" w14:textId="7CFED538" w:rsidR="0068512D" w:rsidRPr="005538DA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</w:pPr>
          <w:hyperlink w:anchor="_Toc112628232" w:history="1">
            <w:r w:rsidRPr="005538DA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  <w:t>Table S2. Neutralizing antibodies to live wild-type SARS-CoV-2 after a booster vaccination.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ab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PAGEREF _Toc112628232 \h </w:instrTex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separate"/>
            </w:r>
            <w:r w:rsidR="0001043E"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3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</w:hyperlink>
        </w:p>
        <w:p w14:paraId="3BC82299" w14:textId="00782552" w:rsidR="0068512D" w:rsidRPr="005538DA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</w:pPr>
          <w:hyperlink w:anchor="_Toc112628233" w:history="1">
            <w:r w:rsidRPr="005538DA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  <w:t>Table S3. Neutralizing antibodies to live omicron BA.1 subvariant after a booster vaccination.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ab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PAGEREF _Toc112628233 \h </w:instrTex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separate"/>
            </w:r>
            <w:r w:rsidR="0001043E"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</w:hyperlink>
        </w:p>
        <w:p w14:paraId="07E4180F" w14:textId="5EEA8E53" w:rsidR="0068512D" w:rsidRPr="005538DA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</w:pPr>
          <w:hyperlink w:anchor="_Toc112628234" w:history="1">
            <w:r w:rsidRPr="005538DA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  <w:t>Table S4. Wild-type SARS-CoV-2 RBD-specific IgG antibodies after a booster vaccination.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ab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PAGEREF _Toc112628234 \h </w:instrTex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separate"/>
            </w:r>
            <w:r w:rsidR="0001043E"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6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</w:hyperlink>
        </w:p>
        <w:p w14:paraId="547BAE12" w14:textId="11ED97A5" w:rsidR="0068512D" w:rsidRPr="005538DA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</w:pPr>
          <w:hyperlink w:anchor="_Toc112628235" w:history="1">
            <w:r w:rsidRPr="005538DA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  <w:t>Table S5. Characteristics of serious adverse events during the study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ab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PAGEREF _Toc112628235 \h </w:instrTex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separate"/>
            </w:r>
            <w:r w:rsidR="0001043E"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7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</w:hyperlink>
        </w:p>
        <w:p w14:paraId="27D1D257" w14:textId="7A17FA7B" w:rsidR="0068512D" w:rsidRPr="005538DA" w:rsidRDefault="00000000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</w:pPr>
          <w:hyperlink w:anchor="_Toc112628236" w:history="1">
            <w:r w:rsidRPr="005538DA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  <w:t>Table S6. Characteristics of pregnancy events during the study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ab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begin"/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instrText xml:space="preserve"> PAGEREF _Toc112628236 \h </w:instrTex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separate"/>
            </w:r>
            <w:r w:rsidR="0001043E"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8</w:t>
            </w:r>
            <w:r w:rsidRPr="005538D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fldChar w:fldCharType="end"/>
            </w:r>
          </w:hyperlink>
        </w:p>
        <w:p w14:paraId="21FCE2BF" w14:textId="77777777" w:rsidR="0068512D" w:rsidRPr="005538DA" w:rsidRDefault="00000000">
          <w:pPr>
            <w:rPr>
              <w:rFonts w:ascii="Times New Roman" w:hAnsi="Times New Roman" w:cs="Times New Roman"/>
              <w:b/>
              <w:bCs/>
              <w:sz w:val="20"/>
              <w:szCs w:val="20"/>
              <w:lang w:val="zh-CN"/>
            </w:rPr>
          </w:pPr>
          <w:r w:rsidRPr="005538DA">
            <w:rPr>
              <w:rFonts w:ascii="Times New Roman" w:hAnsi="Times New Roman" w:cs="Times New Roman"/>
              <w:b/>
              <w:bCs/>
              <w:sz w:val="20"/>
              <w:szCs w:val="20"/>
              <w:lang w:val="zh-CN"/>
            </w:rPr>
            <w:fldChar w:fldCharType="end"/>
          </w:r>
        </w:p>
      </w:sdtContent>
    </w:sdt>
    <w:p w14:paraId="7D938AAE" w14:textId="77777777" w:rsidR="0068512D" w:rsidRPr="005538DA" w:rsidRDefault="00000000">
      <w:pPr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br w:type="page"/>
      </w:r>
    </w:p>
    <w:p w14:paraId="203C387D" w14:textId="77777777" w:rsidR="0068512D" w:rsidRPr="005538DA" w:rsidRDefault="00000000">
      <w:pPr>
        <w:pStyle w:val="Heading1"/>
        <w:keepNext w:val="0"/>
        <w:keepLines w:val="0"/>
        <w:rPr>
          <w:rFonts w:cs="Times New Roman"/>
          <w:szCs w:val="20"/>
        </w:rPr>
      </w:pPr>
      <w:bookmarkStart w:id="0" w:name="_Toc112628231"/>
      <w:r w:rsidRPr="005538DA">
        <w:rPr>
          <w:rFonts w:cs="Times New Roman"/>
          <w:szCs w:val="20"/>
        </w:rPr>
        <w:lastRenderedPageBreak/>
        <w:t>Table S1. Demographic characteristics of the participants in this study</w:t>
      </w:r>
      <w:bookmarkEnd w:id="0"/>
      <w:r w:rsidRPr="005538DA">
        <w:rPr>
          <w:rFonts w:cs="Times New Roman"/>
          <w:szCs w:val="20"/>
        </w:rPr>
        <w:t xml:space="preserve"> </w:t>
      </w:r>
    </w:p>
    <w:tbl>
      <w:tblPr>
        <w:tblStyle w:val="TableGrid"/>
        <w:tblW w:w="8647" w:type="dxa"/>
        <w:tblInd w:w="-1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1092"/>
        <w:gridCol w:w="1072"/>
        <w:gridCol w:w="1080"/>
        <w:gridCol w:w="259"/>
        <w:gridCol w:w="1275"/>
        <w:gridCol w:w="1275"/>
        <w:gridCol w:w="1276"/>
      </w:tblGrid>
      <w:tr w:rsidR="005538DA" w:rsidRPr="005538DA" w14:paraId="3CBFF74D" w14:textId="77777777">
        <w:trPr>
          <w:trHeight w:val="334"/>
        </w:trPr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14:paraId="414FCFE1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6B49E" w14:textId="77777777" w:rsidR="0068512D" w:rsidRPr="005538DA" w:rsidRDefault="00000000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munogenicity analysis cohort</w:t>
            </w: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</w:tcPr>
          <w:p w14:paraId="06ABEEFD" w14:textId="77777777" w:rsidR="0068512D" w:rsidRPr="005538DA" w:rsidRDefault="0068512D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C0E5F" w14:textId="77777777" w:rsidR="0068512D" w:rsidRPr="005538DA" w:rsidRDefault="00000000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fety analysis cohort</w:t>
            </w:r>
          </w:p>
        </w:tc>
      </w:tr>
      <w:tr w:rsidR="005538DA" w:rsidRPr="005538DA" w14:paraId="7DEDD332" w14:textId="77777777">
        <w:trPr>
          <w:trHeight w:val="399"/>
        </w:trPr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2B7F25EE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47DEF6F3" w14:textId="77777777" w:rsidR="0068512D" w:rsidRPr="005538DA" w:rsidRDefault="00000000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Low-dose group (n=40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FB499CC" w14:textId="77777777" w:rsidR="0068512D" w:rsidRPr="005538DA" w:rsidRDefault="00000000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High-dose group (n=4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E7D18ED" w14:textId="77777777" w:rsidR="0068512D" w:rsidRPr="005538DA" w:rsidRDefault="00000000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CoronaVac group (n=40)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</w:tcPr>
          <w:p w14:paraId="00321292" w14:textId="77777777" w:rsidR="0068512D" w:rsidRPr="005538DA" w:rsidRDefault="0068512D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FF0FAE" w14:textId="77777777" w:rsidR="0068512D" w:rsidRPr="005538DA" w:rsidRDefault="00000000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Low-dose group (n=14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09593C" w14:textId="77777777" w:rsidR="0068512D" w:rsidRPr="005538DA" w:rsidRDefault="00000000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High-dose group (n=13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B11E8D" w14:textId="77777777" w:rsidR="0068512D" w:rsidRPr="005538DA" w:rsidRDefault="00000000">
            <w:pPr>
              <w:pStyle w:val="Pa14"/>
              <w:snapToGri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CoronaVac group (n=140)</w:t>
            </w:r>
          </w:p>
        </w:tc>
      </w:tr>
      <w:tr w:rsidR="005538DA" w:rsidRPr="005538DA" w14:paraId="49A02C60" w14:textId="77777777">
        <w:trPr>
          <w:trHeight w:val="333"/>
        </w:trPr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27CC2C69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5ED08CBD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1B40B47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3214362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</w:tcPr>
          <w:p w14:paraId="5E230754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0DD14AF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C6F3805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C4E55F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38DA" w:rsidRPr="005538DA" w14:paraId="039DB0E2" w14:textId="77777777">
        <w:trPr>
          <w:trHeight w:val="277"/>
        </w:trPr>
        <w:tc>
          <w:tcPr>
            <w:tcW w:w="1318" w:type="dxa"/>
            <w:vAlign w:val="center"/>
          </w:tcPr>
          <w:p w14:paraId="20D347E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Male, n (%)</w:t>
            </w:r>
          </w:p>
        </w:tc>
        <w:tc>
          <w:tcPr>
            <w:tcW w:w="1092" w:type="dxa"/>
            <w:vAlign w:val="center"/>
          </w:tcPr>
          <w:p w14:paraId="647B1BE6" w14:textId="45431ADA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C3FEE" w:rsidRPr="005538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4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61EA275C" w14:textId="43318B8A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0(5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6EF4E855" w14:textId="43262060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5(3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" w:type="dxa"/>
          </w:tcPr>
          <w:p w14:paraId="44820502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B06E894" w14:textId="2466A2CD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9(4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63156136" w14:textId="0F90AB2C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60(43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63F4097" w14:textId="2A714A26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60(4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538DA" w:rsidRPr="005538DA" w14:paraId="35148DF6" w14:textId="77777777">
        <w:trPr>
          <w:trHeight w:val="294"/>
        </w:trPr>
        <w:tc>
          <w:tcPr>
            <w:tcW w:w="1318" w:type="dxa"/>
            <w:vAlign w:val="center"/>
          </w:tcPr>
          <w:p w14:paraId="53978147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Female, n (%)</w:t>
            </w:r>
          </w:p>
        </w:tc>
        <w:tc>
          <w:tcPr>
            <w:tcW w:w="1092" w:type="dxa"/>
            <w:vAlign w:val="center"/>
          </w:tcPr>
          <w:p w14:paraId="76475CF4" w14:textId="1E2316EB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3(5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AC5E684" w14:textId="705636A3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0(5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052922C2" w14:textId="3F3E44E2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5(6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" w:type="dxa"/>
          </w:tcPr>
          <w:p w14:paraId="162726EC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70CF948" w14:textId="4A17243C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81(5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47C43F49" w14:textId="43941388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79(56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4EBC9E5F" w14:textId="67478570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80(5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538DA" w:rsidRPr="005538DA" w14:paraId="5663808B" w14:textId="77777777">
        <w:trPr>
          <w:trHeight w:val="284"/>
        </w:trPr>
        <w:tc>
          <w:tcPr>
            <w:tcW w:w="1318" w:type="dxa"/>
            <w:vAlign w:val="center"/>
          </w:tcPr>
          <w:p w14:paraId="7096DBF9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1092" w:type="dxa"/>
            <w:vAlign w:val="center"/>
          </w:tcPr>
          <w:p w14:paraId="6681D5D7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1DF59903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1FBBDE3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dxa"/>
          </w:tcPr>
          <w:p w14:paraId="61B09756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4EAAB168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564C398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5B04569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38DA" w:rsidRPr="005538DA" w14:paraId="23E157CE" w14:textId="77777777">
        <w:trPr>
          <w:trHeight w:val="284"/>
        </w:trPr>
        <w:tc>
          <w:tcPr>
            <w:tcW w:w="1318" w:type="dxa"/>
            <w:vAlign w:val="center"/>
          </w:tcPr>
          <w:p w14:paraId="42474590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8-59, n (%)</w:t>
            </w:r>
          </w:p>
        </w:tc>
        <w:tc>
          <w:tcPr>
            <w:tcW w:w="1092" w:type="dxa"/>
            <w:vAlign w:val="center"/>
          </w:tcPr>
          <w:p w14:paraId="434482D3" w14:textId="2641C061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38(9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365BA681" w14:textId="707E9C5C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39(9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750F7222" w14:textId="63C3FDF0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38(9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" w:type="dxa"/>
          </w:tcPr>
          <w:p w14:paraId="6C9A894C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F9207B1" w14:textId="6DCC13F6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37(9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091D" w:rsidRPr="005538D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203DFE79" w14:textId="74D6008A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37(98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091D" w:rsidRPr="005538D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5583476" w14:textId="2D1C4E6D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38(98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F091D" w:rsidRPr="005538D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538DA" w:rsidRPr="005538DA" w14:paraId="77B7086A" w14:textId="77777777">
        <w:trPr>
          <w:trHeight w:val="284"/>
        </w:trPr>
        <w:tc>
          <w:tcPr>
            <w:tcW w:w="1318" w:type="dxa"/>
            <w:vAlign w:val="center"/>
          </w:tcPr>
          <w:p w14:paraId="16F23183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≥60, n (%)</w:t>
            </w:r>
          </w:p>
        </w:tc>
        <w:tc>
          <w:tcPr>
            <w:tcW w:w="1092" w:type="dxa"/>
            <w:vAlign w:val="center"/>
          </w:tcPr>
          <w:p w14:paraId="6462207D" w14:textId="228E7B20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(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3855A91" w14:textId="42BEC0FB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(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4DF02984" w14:textId="129314B6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(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24950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" w:type="dxa"/>
          </w:tcPr>
          <w:p w14:paraId="117599AD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7954AD3" w14:textId="0EE2356D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F091D"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65647DB5" w14:textId="5B91AE02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(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F091D"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5B3768A9" w14:textId="3398DF9E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(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F091D" w:rsidRPr="005538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538DA" w:rsidRPr="005538DA" w14:paraId="088F869A" w14:textId="77777777">
        <w:trPr>
          <w:trHeight w:val="284"/>
        </w:trPr>
        <w:tc>
          <w:tcPr>
            <w:tcW w:w="1318" w:type="dxa"/>
            <w:vAlign w:val="center"/>
          </w:tcPr>
          <w:p w14:paraId="43CAAF5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092" w:type="dxa"/>
            <w:vAlign w:val="center"/>
          </w:tcPr>
          <w:p w14:paraId="51B64924" w14:textId="77BE5EE0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37A52" w:rsidRPr="005538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1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37A52"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5920D96C" w14:textId="163BC8B8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37A52" w:rsidRPr="005538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1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37A52"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5C41DAED" w14:textId="422DB827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37A52" w:rsidRPr="005538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1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37A52" w:rsidRPr="005538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" w:type="dxa"/>
          </w:tcPr>
          <w:p w14:paraId="65789601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5E1F9162" w14:textId="1C4EC160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1ACF"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1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1ACF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7C194174" w14:textId="50DF99CE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  <w:r w:rsidR="00AD1ACF"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9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1ACF" w:rsidRPr="005538D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6FF0EBB6" w14:textId="245EFA0C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D1ACF"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D1ACF" w:rsidRPr="005538DA">
              <w:rPr>
                <w:rFonts w:ascii="Times New Roman" w:hAnsi="Times New Roman" w:cs="Times New Roman"/>
                <w:sz w:val="16"/>
                <w:szCs w:val="16"/>
              </w:rPr>
              <w:t>9.95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538DA" w:rsidRPr="005538DA" w14:paraId="79CF42DE" w14:textId="77777777">
        <w:trPr>
          <w:trHeight w:val="743"/>
        </w:trPr>
        <w:tc>
          <w:tcPr>
            <w:tcW w:w="1318" w:type="dxa"/>
            <w:vAlign w:val="center"/>
          </w:tcPr>
          <w:p w14:paraId="052B8190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Months since the last prime dose of CoronaVac, median (IQR)</w:t>
            </w:r>
          </w:p>
        </w:tc>
        <w:tc>
          <w:tcPr>
            <w:tcW w:w="1092" w:type="dxa"/>
            <w:vAlign w:val="center"/>
          </w:tcPr>
          <w:p w14:paraId="71162CF4" w14:textId="2414BE18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4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7AC77CF4" w14:textId="726F6328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, 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080" w:type="dxa"/>
            <w:vAlign w:val="center"/>
          </w:tcPr>
          <w:p w14:paraId="5211A7A2" w14:textId="1BF8EA30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, 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9" w:type="dxa"/>
          </w:tcPr>
          <w:p w14:paraId="0A58C999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B3A9A99" w14:textId="2483631E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, 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75" w:type="dxa"/>
            <w:vAlign w:val="center"/>
          </w:tcPr>
          <w:p w14:paraId="624992E8" w14:textId="77795CA0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(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, 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76" w:type="dxa"/>
            <w:vAlign w:val="center"/>
          </w:tcPr>
          <w:p w14:paraId="3B95B861" w14:textId="55A162C2" w:rsidR="0068512D" w:rsidRPr="005538DA" w:rsidRDefault="00000000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004D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1F45327D" w14:textId="77777777" w:rsidR="0068512D" w:rsidRPr="005538DA" w:rsidRDefault="0000000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t xml:space="preserve">Notes: SD= standard deviation. IQR=Interquartile range. </w:t>
      </w:r>
    </w:p>
    <w:p w14:paraId="3CAEB85B" w14:textId="77777777" w:rsidR="0068512D" w:rsidRPr="005538DA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br w:type="page"/>
      </w:r>
    </w:p>
    <w:p w14:paraId="15E357D3" w14:textId="77777777" w:rsidR="0068512D" w:rsidRPr="005538DA" w:rsidRDefault="0068512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  <w:sectPr w:rsidR="0068512D" w:rsidRPr="005538D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ACE82F" w14:textId="77777777" w:rsidR="0068512D" w:rsidRPr="005538DA" w:rsidRDefault="00000000">
      <w:pPr>
        <w:pStyle w:val="Heading1"/>
        <w:keepNext w:val="0"/>
        <w:keepLines w:val="0"/>
        <w:rPr>
          <w:rFonts w:cs="Times New Roman"/>
          <w:szCs w:val="20"/>
        </w:rPr>
      </w:pPr>
      <w:bookmarkStart w:id="1" w:name="_Toc112628232"/>
      <w:r w:rsidRPr="005538DA">
        <w:rPr>
          <w:rFonts w:cs="Times New Roman"/>
          <w:szCs w:val="20"/>
        </w:rPr>
        <w:lastRenderedPageBreak/>
        <w:t>Table S2. Neutralizing antibodies to live wild-type SARS-CoV-2 after a booster vaccination.</w:t>
      </w:r>
      <w:bookmarkEnd w:id="1"/>
      <w:r w:rsidRPr="005538DA">
        <w:rPr>
          <w:rFonts w:cs="Times New Roman"/>
          <w:szCs w:val="20"/>
        </w:rPr>
        <w:t xml:space="preserve"> </w:t>
      </w:r>
    </w:p>
    <w:tbl>
      <w:tblPr>
        <w:tblW w:w="132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10"/>
        <w:gridCol w:w="1943"/>
        <w:gridCol w:w="2232"/>
        <w:gridCol w:w="1425"/>
        <w:gridCol w:w="1827"/>
        <w:gridCol w:w="1827"/>
      </w:tblGrid>
      <w:tr w:rsidR="005538DA" w:rsidRPr="005538DA" w14:paraId="70119AE3" w14:textId="77777777">
        <w:trPr>
          <w:trHeight w:val="329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542531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23CC01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-dose group</w:t>
            </w: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5F7F1" w14:textId="47791C11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522E85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158728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dose group</w:t>
            </w:r>
          </w:p>
          <w:p w14:paraId="15EEE2A0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0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78C67B" w14:textId="490544DA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522E85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63128F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onaVac group</w:t>
            </w:r>
          </w:p>
          <w:p w14:paraId="1FCBC26E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0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EEBE90" w14:textId="1C58AE91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522E85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538DA" w:rsidRPr="005538DA" w14:paraId="6288D123" w14:textId="77777777">
        <w:trPr>
          <w:trHeight w:val="369"/>
          <w:jc w:val="center"/>
        </w:trPr>
        <w:tc>
          <w:tcPr>
            <w:tcW w:w="11397" w:type="dxa"/>
            <w:gridSpan w:val="6"/>
            <w:tcBorders>
              <w:left w:val="nil"/>
            </w:tcBorders>
            <w:vAlign w:val="center"/>
          </w:tcPr>
          <w:p w14:paraId="6E6FEAFA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Day 28</w:t>
            </w:r>
          </w:p>
        </w:tc>
        <w:tc>
          <w:tcPr>
            <w:tcW w:w="1827" w:type="dxa"/>
            <w:tcBorders>
              <w:left w:val="nil"/>
            </w:tcBorders>
            <w:vAlign w:val="center"/>
          </w:tcPr>
          <w:p w14:paraId="5696640B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5538DA" w:rsidRPr="005538DA" w14:paraId="7B2A3D49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5CC0F12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706AF9D5" w14:textId="13927D2A" w:rsidR="0068512D" w:rsidRPr="005538DA" w:rsidRDefault="00D34BDE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910.54(1391.98, 2622.28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52FF477B" w14:textId="5F27B66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2" w:name="_Hlk106220838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  <w:bookmarkEnd w:id="2"/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26661120" w14:textId="1920D628" w:rsidR="0068512D" w:rsidRPr="005538DA" w:rsidRDefault="00D34BDE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635.03(1112.16, 2403.73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34ABD17E" w14:textId="16DC86EC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3E909295" w14:textId="691839D3" w:rsidR="0068512D" w:rsidRPr="005538DA" w:rsidRDefault="00D4279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69.79(46.25, 105.32) 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4B5446BA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5265</w:t>
            </w:r>
          </w:p>
        </w:tc>
      </w:tr>
      <w:tr w:rsidR="005538DA" w:rsidRPr="005538DA" w14:paraId="1F6EC2BD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E7E130E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Seropositivity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65ADCB89" w14:textId="37C5EE22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738F9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9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738F9" w:rsidRPr="005538D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10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738F9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57664399" w14:textId="42141118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093C35F4" w14:textId="7F0878E0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(9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, 10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65EE7E4C" w14:textId="68ACDD23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09700D58" w14:textId="550B860C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7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9738F9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8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9738F9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9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9738F9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2ABC9361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5119ADAB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7317F9C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FI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40F9714B" w14:textId="1998C103" w:rsidR="0068512D" w:rsidRPr="005538DA" w:rsidRDefault="00D4279B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03.12(327.18, 773.67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3C7C1A32" w14:textId="2AC0E869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0005C2BD" w14:textId="63E3AD9C" w:rsidR="0068512D" w:rsidRPr="005538DA" w:rsidRDefault="00D4279B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93.73(249.35, 621.70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780C8694" w14:textId="388E1676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1393C545" w14:textId="53404C52" w:rsidR="0068512D" w:rsidRPr="005538DA" w:rsidRDefault="00B245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9.03(1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6, 29.54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27039FE4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4309</w:t>
            </w:r>
          </w:p>
        </w:tc>
      </w:tr>
      <w:tr w:rsidR="005538DA" w:rsidRPr="005538DA" w14:paraId="4941231F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12849AB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619F0913" w14:textId="311C4753" w:rsidR="0068512D" w:rsidRPr="005538DA" w:rsidRDefault="00E45E37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 xml:space="preserve">27.40(22.27, 35.59) 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2D2C0395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0C923144" w14:textId="0D7F3AB8" w:rsidR="0068512D" w:rsidRPr="005538DA" w:rsidRDefault="00E45E37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23.42(19.05, 30.40) 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5F78B1C7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34490259" w14:textId="1FD3BFF1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6FEBEF1D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1C1DB6FA" w14:textId="77777777">
        <w:trPr>
          <w:trHeight w:val="369"/>
          <w:jc w:val="center"/>
        </w:trPr>
        <w:tc>
          <w:tcPr>
            <w:tcW w:w="11397" w:type="dxa"/>
            <w:gridSpan w:val="6"/>
            <w:tcBorders>
              <w:left w:val="nil"/>
              <w:right w:val="nil"/>
            </w:tcBorders>
            <w:vAlign w:val="center"/>
          </w:tcPr>
          <w:p w14:paraId="62ED3234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Month 3</w:t>
            </w:r>
          </w:p>
        </w:tc>
        <w:tc>
          <w:tcPr>
            <w:tcW w:w="1827" w:type="dxa"/>
            <w:tcBorders>
              <w:left w:val="nil"/>
              <w:right w:val="nil"/>
            </w:tcBorders>
            <w:vAlign w:val="center"/>
          </w:tcPr>
          <w:p w14:paraId="40ABDBD8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5538DA" w:rsidRPr="005538DA" w14:paraId="594B152E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B014F91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3C5630BD" w14:textId="14861CF0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06219918"/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74324" w:rsidRPr="005538DA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41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74324" w:rsidRPr="005538D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68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74324" w:rsidRPr="005538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bookmarkEnd w:id="3"/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51988BF0" w14:textId="2A9C148F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643D68C0" w14:textId="4EFBD1F9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4" w:name="_Hlk106219930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57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4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59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)</w:t>
            </w:r>
            <w:bookmarkEnd w:id="4"/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22E8838A" w14:textId="16B61454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4D0B0D4A" w14:textId="08787039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5" w:name="OLE_LINK4"/>
            <w:bookmarkStart w:id="6" w:name="OLE_LINK6"/>
            <w:bookmarkStart w:id="7" w:name="_Hlk106220025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bookmarkEnd w:id="5"/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9</w:t>
            </w:r>
            <w:bookmarkEnd w:id="6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  <w:bookmarkEnd w:id="7"/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3C09A6A6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4206</w:t>
            </w:r>
          </w:p>
        </w:tc>
      </w:tr>
      <w:tr w:rsidR="005538DA" w:rsidRPr="005538DA" w14:paraId="441B4C84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0786E9D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Seropositivity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17383BE7" w14:textId="2C33E9A1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64BD1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9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64BD1" w:rsidRPr="005538D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10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64BD1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635ECF9A" w14:textId="06F2A20A" w:rsidR="0068512D" w:rsidRPr="005538DA" w:rsidRDefault="00000000">
            <w:pPr>
              <w:adjustRightInd w:val="0"/>
              <w:snapToGrid w:val="0"/>
              <w:ind w:left="160" w:hangingChars="100" w:hanging="16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255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474F3A1C" w14:textId="27CD29B1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E64BD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9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E64BD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0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E64BD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457524FB" w14:textId="10C772B5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260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3A187EBC" w14:textId="478CA11C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492F7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7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492F7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9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492F7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58C2CC0F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3555FD4B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6534176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FI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3034015" w14:textId="02C22C83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74324" w:rsidRPr="005538D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10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74324" w:rsidRPr="005538D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193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74324" w:rsidRPr="005538D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4EBE34E7" w14:textId="3BF04FEB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7200627F" w14:textId="1FFF9AC6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1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7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5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13CFA783" w14:textId="55FCDD69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205A0C5B" w14:textId="2BE16DE1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97432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3998C8A4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3273</w:t>
            </w:r>
          </w:p>
        </w:tc>
      </w:tr>
      <w:tr w:rsidR="005538DA" w:rsidRPr="005538DA" w14:paraId="5D9A79D1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EE2E530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17F2C18" w14:textId="50132A76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F31FE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.9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F31FE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4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F31FE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26CB5D67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62CAF33C" w14:textId="4E40464E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CE3A85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="00CE3A85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CE3A85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1EE23531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671F5DF5" w14:textId="010BA51B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396472F2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6EE164A7" w14:textId="77777777">
        <w:trPr>
          <w:trHeight w:val="369"/>
          <w:jc w:val="center"/>
        </w:trPr>
        <w:tc>
          <w:tcPr>
            <w:tcW w:w="11397" w:type="dxa"/>
            <w:gridSpan w:val="6"/>
            <w:tcBorders>
              <w:left w:val="nil"/>
              <w:right w:val="nil"/>
            </w:tcBorders>
            <w:vAlign w:val="center"/>
          </w:tcPr>
          <w:p w14:paraId="0A4020D8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Month 6</w:t>
            </w:r>
          </w:p>
        </w:tc>
        <w:tc>
          <w:tcPr>
            <w:tcW w:w="1827" w:type="dxa"/>
            <w:tcBorders>
              <w:left w:val="nil"/>
              <w:right w:val="nil"/>
            </w:tcBorders>
            <w:vAlign w:val="center"/>
          </w:tcPr>
          <w:p w14:paraId="5938B0BF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38DA" w:rsidRPr="005538DA" w14:paraId="22B2E064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7DF4FA1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CFEC229" w14:textId="0A50D56D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8" w:name="_Hlk106220286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1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37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41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  <w:bookmarkEnd w:id="8"/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446B5D3C" w14:textId="03A0DD8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65E4A56E" w14:textId="0EEE6622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9" w:name="_Hlk106220313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5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7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, 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5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  <w:bookmarkEnd w:id="9"/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0FAB569D" w14:textId="3EAD8D6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3B267CDB" w14:textId="6AD0ED4E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10" w:name="OLE_LINK3"/>
            <w:bookmarkStart w:id="11" w:name="_Hlk106220823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bookmarkEnd w:id="10"/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7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  <w:bookmarkEnd w:id="11"/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4E90C3C3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3112</w:t>
            </w:r>
          </w:p>
        </w:tc>
      </w:tr>
      <w:tr w:rsidR="005538DA" w:rsidRPr="005538DA" w14:paraId="3B858C20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35719EB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Seropositivity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7F8A320C" w14:textId="6C2CCA0F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9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0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73AEE2DA" w14:textId="53AA11A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1741C600" w14:textId="0D50A40D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(9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26 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5155AAC4" w14:textId="40B3B43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5E8506F4" w14:textId="69B25146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4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, 8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8B6D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3068B21B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1FE5FB54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D5D8B0F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FI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58AC7359" w14:textId="78E4E05D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5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2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6AD2004F" w14:textId="139FE7E4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1562D4E2" w14:textId="41A654EE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9.9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9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0B8D9116" w14:textId="797B38CB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5103A832" w14:textId="11144E5F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.9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DB52E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145870A4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2281</w:t>
            </w:r>
          </w:p>
        </w:tc>
      </w:tr>
      <w:tr w:rsidR="005538DA" w:rsidRPr="005538DA" w14:paraId="08AC1EB5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4E77E63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4FE870A2" w14:textId="2CAA3D7F" w:rsidR="0068512D" w:rsidRPr="005538DA" w:rsidRDefault="00EE494E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9.94(1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6, 7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7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2335DA6F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64099729" w14:textId="5D258C50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EE494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EE494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5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EE494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5EF8DAA2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0BE8516C" w14:textId="0E319F45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6A88442B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4DC6B783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F0E7B38" w14:textId="7197C40A" w:rsidR="000A52F4" w:rsidRPr="005538DA" w:rsidRDefault="000A52F4" w:rsidP="000A52F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Month 12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3999D8A7" w14:textId="77777777" w:rsidR="000A52F4" w:rsidRPr="005538DA" w:rsidRDefault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5E19592E" w14:textId="77777777" w:rsidR="000A52F4" w:rsidRPr="005538DA" w:rsidRDefault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0D7F23BD" w14:textId="77777777" w:rsidR="000A52F4" w:rsidRPr="005538DA" w:rsidRDefault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618ABDF5" w14:textId="77777777" w:rsidR="000A52F4" w:rsidRPr="005538DA" w:rsidRDefault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22A657F7" w14:textId="77777777" w:rsidR="000A52F4" w:rsidRPr="005538DA" w:rsidRDefault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62897126" w14:textId="77777777" w:rsidR="000A52F4" w:rsidRPr="005538DA" w:rsidRDefault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5538DA" w:rsidRPr="005538DA" w14:paraId="01F30C25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2C94FBE" w14:textId="5C3EF370" w:rsidR="000A52F4" w:rsidRPr="005538DA" w:rsidRDefault="000A52F4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5004F71A" w14:textId="0484CDE1" w:rsidR="000A52F4" w:rsidRPr="005538DA" w:rsidRDefault="008A4F10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12" w:name="OLE_LINK1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04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6</w:t>
            </w:r>
            <w:bookmarkEnd w:id="12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52.9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73.1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69887A6F" w14:textId="3C1EF9AA" w:rsidR="000A52F4" w:rsidRPr="005538DA" w:rsidRDefault="00D441F2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33CDD3EF" w14:textId="0CA1B8B1" w:rsidR="000A52F4" w:rsidRPr="005538DA" w:rsidRDefault="008A4F10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13" w:name="OLE_LINK2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71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8</w:t>
            </w:r>
            <w:bookmarkEnd w:id="13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21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42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7A4848F8" w14:textId="6CDAE73C" w:rsidR="000A52F4" w:rsidRPr="005538DA" w:rsidRDefault="00D441F2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4224476F" w14:textId="1AE22F4A" w:rsidR="000A52F4" w:rsidRPr="005538DA" w:rsidRDefault="00D441F2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14" w:name="OLE_LINK7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bookmarkEnd w:id="14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4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, 15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04D53230" w14:textId="30103B9A" w:rsidR="000A52F4" w:rsidRPr="005538DA" w:rsidRDefault="008A4F10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4305</w:t>
            </w:r>
          </w:p>
        </w:tc>
      </w:tr>
      <w:tr w:rsidR="005538DA" w:rsidRPr="005538DA" w14:paraId="48F544B1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3F93F05" w14:textId="760DF7FC" w:rsidR="000A52F4" w:rsidRPr="005538DA" w:rsidRDefault="000A52F4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Seropositivity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0BF3655B" w14:textId="1EAD6568" w:rsidR="000A52F4" w:rsidRPr="005538DA" w:rsidRDefault="0039488B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0.0</w:t>
            </w:r>
            <w:r w:rsidR="00B476C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91.</w:t>
            </w:r>
            <w:r w:rsidR="00B476C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00.0</w:t>
            </w:r>
            <w:r w:rsidR="00B476C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138412ED" w14:textId="0AA4EA2B" w:rsidR="000A52F4" w:rsidRPr="005538DA" w:rsidRDefault="00335B92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0004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4CD6D0C9" w14:textId="0FE8CE20" w:rsidR="000A52F4" w:rsidRPr="005538DA" w:rsidRDefault="0039488B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0.0</w:t>
            </w:r>
            <w:r w:rsidR="00B476C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90.</w:t>
            </w:r>
            <w:r w:rsidR="00B476C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00.0</w:t>
            </w:r>
            <w:r w:rsidR="00B476C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68147BD2" w14:textId="4D56ECCE" w:rsidR="000A52F4" w:rsidRPr="005538DA" w:rsidRDefault="00335B92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74DF0818" w14:textId="5308B05C" w:rsidR="000A52F4" w:rsidRPr="005538DA" w:rsidRDefault="0039488B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1.5</w:t>
            </w:r>
            <w:r w:rsidR="002E076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1.</w:t>
            </w:r>
            <w:r w:rsidR="002E076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86.1</w:t>
            </w:r>
            <w:r w:rsidR="002E076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2B4674A2" w14:textId="3FCDB902" w:rsidR="000A52F4" w:rsidRPr="005538DA" w:rsidRDefault="00335B92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462BC30F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802C281" w14:textId="10EF78C2" w:rsidR="000A52F4" w:rsidRPr="005538DA" w:rsidRDefault="000A52F4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FI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CECA94E" w14:textId="55CFE941" w:rsidR="000A52F4" w:rsidRPr="005538DA" w:rsidRDefault="00D441F2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7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3.4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, 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0E27D208" w14:textId="1617D307" w:rsidR="000A52F4" w:rsidRPr="005538DA" w:rsidRDefault="000706B0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28B13554" w14:textId="7619C42D" w:rsidR="000A52F4" w:rsidRPr="005538DA" w:rsidRDefault="000706B0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9.8</w:t>
            </w:r>
            <w:r w:rsidR="008F3CC7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6.</w:t>
            </w:r>
            <w:r w:rsidR="008F3CC7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, 60.</w:t>
            </w:r>
            <w:r w:rsidR="008F3CC7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3157A8BD" w14:textId="4DEB1F93" w:rsidR="000A52F4" w:rsidRPr="005538DA" w:rsidRDefault="000706B0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0AF1309B" w14:textId="5793CC9B" w:rsidR="000A52F4" w:rsidRPr="005538DA" w:rsidRDefault="000706B0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.8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.0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.</w:t>
            </w:r>
            <w:r w:rsidR="005326D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61E26AE5" w14:textId="331966F3" w:rsidR="000A52F4" w:rsidRPr="005538DA" w:rsidRDefault="00D441F2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5052</w:t>
            </w:r>
          </w:p>
        </w:tc>
      </w:tr>
      <w:tr w:rsidR="000A52F4" w:rsidRPr="005538DA" w14:paraId="4B807317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193F0AA" w14:textId="4DF867D8" w:rsidR="000A52F4" w:rsidRPr="005538DA" w:rsidRDefault="000A52F4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3845BBD" w14:textId="34FC1A19" w:rsidR="000A52F4" w:rsidRPr="005538DA" w:rsidRDefault="002B67AD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5.</w:t>
            </w:r>
            <w:r w:rsidR="00F41C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79.</w:t>
            </w:r>
            <w:r w:rsidR="00F41C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5.2</w:t>
            </w:r>
            <w:r w:rsidR="00F41C4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943" w:type="dxa"/>
            <w:tcBorders>
              <w:right w:val="nil"/>
            </w:tcBorders>
            <w:vAlign w:val="center"/>
          </w:tcPr>
          <w:p w14:paraId="27C01B0F" w14:textId="133CA6FF" w:rsidR="000A52F4" w:rsidRPr="005538DA" w:rsidRDefault="00620890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232" w:type="dxa"/>
            <w:tcBorders>
              <w:right w:val="nil"/>
            </w:tcBorders>
            <w:vAlign w:val="center"/>
          </w:tcPr>
          <w:p w14:paraId="0FDAD2AD" w14:textId="388CCB15" w:rsidR="000A52F4" w:rsidRPr="005538DA" w:rsidRDefault="002B67AD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1.4</w:t>
            </w:r>
            <w:r w:rsidR="007B4CCF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2.</w:t>
            </w:r>
            <w:r w:rsidR="007B4CCF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66.2</w:t>
            </w:r>
            <w:r w:rsidR="007B4CCF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25" w:type="dxa"/>
            <w:tcBorders>
              <w:right w:val="nil"/>
            </w:tcBorders>
            <w:vAlign w:val="center"/>
          </w:tcPr>
          <w:p w14:paraId="58D0E5DD" w14:textId="2FC0D1C8" w:rsidR="000A52F4" w:rsidRPr="005538DA" w:rsidRDefault="00620890" w:rsidP="000A52F4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610F3B84" w14:textId="55E3C949" w:rsidR="000A52F4" w:rsidRPr="005538DA" w:rsidRDefault="007365B5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27" w:type="dxa"/>
            <w:tcBorders>
              <w:right w:val="nil"/>
            </w:tcBorders>
            <w:vAlign w:val="center"/>
          </w:tcPr>
          <w:p w14:paraId="206B3296" w14:textId="5AF6239B" w:rsidR="000A52F4" w:rsidRPr="005538DA" w:rsidRDefault="00620890" w:rsidP="000A52F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</w:tbl>
    <w:p w14:paraId="4E22CD9C" w14:textId="77777777" w:rsidR="0068512D" w:rsidRPr="005538DA" w:rsidRDefault="0068512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2836BAEE" w14:textId="6DEF4472" w:rsidR="0068512D" w:rsidRPr="005538DA" w:rsidRDefault="0000000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lastRenderedPageBreak/>
        <w:t xml:space="preserve">Notes: Data are GMT (95% CI), seropositivity (%, 95% CI), GMT ratio (95% CI) or GMFI (95% CI). GMT=geometric mean titer. GMFI=geometric mean fold increase. Seropositivity (%): The proportion of participants whose antibody titers was defined as a detectable neutralizing antibody titer ≥ 1:8. Data below the cutoff level were assigned half the limit. </w:t>
      </w:r>
      <w:r w:rsidR="00522E85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</w:t>
      </w:r>
      <w:r w:rsidRPr="005538DA">
        <w:rPr>
          <w:rFonts w:ascii="Times New Roman" w:hAnsi="Times New Roman" w:cs="Times New Roman"/>
          <w:sz w:val="20"/>
          <w:szCs w:val="20"/>
        </w:rPr>
        <w:t xml:space="preserve"> The p values of this column are the results of comparison between low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 and inactivated vaccine group. </w:t>
      </w:r>
      <w:r w:rsidR="00522E85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*</w:t>
      </w:r>
      <w:r w:rsidRPr="005538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538DA">
        <w:rPr>
          <w:rFonts w:ascii="Times New Roman" w:hAnsi="Times New Roman" w:cs="Times New Roman"/>
          <w:sz w:val="20"/>
          <w:szCs w:val="20"/>
        </w:rPr>
        <w:t xml:space="preserve">The p values of this column are the results of comparison between high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 and inactivated vaccine group. </w:t>
      </w:r>
      <w:r w:rsidR="00522E85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**</w:t>
      </w:r>
      <w:r w:rsidRPr="005538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538DA">
        <w:rPr>
          <w:rFonts w:ascii="Times New Roman" w:hAnsi="Times New Roman" w:cs="Times New Roman"/>
          <w:sz w:val="20"/>
          <w:szCs w:val="20"/>
        </w:rPr>
        <w:t xml:space="preserve">The p values of this column are the results of comparison between low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 and high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. GMT ratio=heterologous boost group/homologous boost group. Measurements on day 28 were taken 28 days after the booster vaccination. </w:t>
      </w:r>
    </w:p>
    <w:p w14:paraId="56AE0D75" w14:textId="77777777" w:rsidR="0068512D" w:rsidRPr="005538DA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br w:type="page"/>
      </w:r>
    </w:p>
    <w:p w14:paraId="6E4728E7" w14:textId="77777777" w:rsidR="0068512D" w:rsidRPr="005538DA" w:rsidRDefault="00000000">
      <w:pPr>
        <w:pStyle w:val="Heading1"/>
        <w:keepNext w:val="0"/>
        <w:keepLines w:val="0"/>
        <w:rPr>
          <w:rFonts w:cs="Times New Roman"/>
          <w:szCs w:val="20"/>
        </w:rPr>
      </w:pPr>
      <w:bookmarkStart w:id="15" w:name="_Toc112628233"/>
      <w:r w:rsidRPr="005538DA">
        <w:rPr>
          <w:rFonts w:cs="Times New Roman"/>
          <w:szCs w:val="20"/>
        </w:rPr>
        <w:lastRenderedPageBreak/>
        <w:t>Table S3. Neutralizing antibodies to live omicron BA.1 subvariant after a booster vaccination.</w:t>
      </w:r>
      <w:bookmarkEnd w:id="15"/>
      <w:r w:rsidRPr="005538DA">
        <w:rPr>
          <w:rFonts w:cs="Times New Roman"/>
          <w:szCs w:val="20"/>
        </w:rPr>
        <w:t xml:space="preserve"> </w:t>
      </w:r>
    </w:p>
    <w:tbl>
      <w:tblPr>
        <w:tblW w:w="138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10"/>
        <w:gridCol w:w="2548"/>
        <w:gridCol w:w="2054"/>
        <w:gridCol w:w="1560"/>
        <w:gridCol w:w="1860"/>
        <w:gridCol w:w="1860"/>
      </w:tblGrid>
      <w:tr w:rsidR="005538DA" w:rsidRPr="005538DA" w14:paraId="4D85703A" w14:textId="77777777">
        <w:trPr>
          <w:trHeight w:val="329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9193C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49DB42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-dose group</w:t>
            </w:r>
          </w:p>
          <w:p w14:paraId="096D18E5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60B939" w14:textId="3692E384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096B29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AE8F3E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dose group</w:t>
            </w:r>
          </w:p>
          <w:p w14:paraId="19BA2347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E827E6" w14:textId="4EE3383D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096B29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4F5283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onaVac group</w:t>
            </w:r>
          </w:p>
          <w:p w14:paraId="631D28A8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AD904B" w14:textId="17F34EA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096B29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538DA" w:rsidRPr="005538DA" w14:paraId="121811A9" w14:textId="77777777">
        <w:trPr>
          <w:trHeight w:val="369"/>
          <w:jc w:val="center"/>
        </w:trPr>
        <w:tc>
          <w:tcPr>
            <w:tcW w:w="11992" w:type="dxa"/>
            <w:gridSpan w:val="6"/>
            <w:tcBorders>
              <w:left w:val="nil"/>
            </w:tcBorders>
            <w:vAlign w:val="center"/>
          </w:tcPr>
          <w:p w14:paraId="132F38F7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Day 28</w:t>
            </w:r>
          </w:p>
        </w:tc>
        <w:tc>
          <w:tcPr>
            <w:tcW w:w="1860" w:type="dxa"/>
            <w:tcBorders>
              <w:left w:val="nil"/>
            </w:tcBorders>
            <w:vAlign w:val="center"/>
          </w:tcPr>
          <w:p w14:paraId="15A911AF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5538DA" w:rsidRPr="005538DA" w14:paraId="1E0E953F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06A44E1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47E14654" w14:textId="00B45325" w:rsidR="0068512D" w:rsidRPr="005538DA" w:rsidRDefault="006B5CB8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1.98(3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3, 7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2853CF25" w14:textId="322DAEA3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323E94FC" w14:textId="5EDBDE3C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6B5C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6B5C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6B5C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25E65985" w14:textId="4D8F37AF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1051238" w14:textId="31F69535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6B5C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6B5C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6B5C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0A98AC17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0018</w:t>
            </w:r>
          </w:p>
        </w:tc>
      </w:tr>
      <w:tr w:rsidR="005538DA" w:rsidRPr="005538DA" w14:paraId="3EE080D9" w14:textId="77777777">
        <w:trPr>
          <w:trHeight w:val="411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0804FC7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Seropositivity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4581607B" w14:textId="397710AD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79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98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0F5F2AB3" w14:textId="4B0BF129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50F5CA9A" w14:textId="0A1F35B5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5E60A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(7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5E60A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9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5E60A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006A4AEB" w14:textId="3873C60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08C8CC1A" w14:textId="0A9C8713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13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A4AB3CD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0.7015</w:t>
            </w:r>
          </w:p>
        </w:tc>
      </w:tr>
      <w:tr w:rsidR="005538DA" w:rsidRPr="005538DA" w14:paraId="15BA846F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5BBDDF6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533EEF59" w14:textId="5BC6D9A9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6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30710006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7A1AC616" w14:textId="22AEFB5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, 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7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702E2703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359B8305" w14:textId="5BC4F639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29FE2412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7DE049DC" w14:textId="77777777">
        <w:trPr>
          <w:trHeight w:val="369"/>
          <w:jc w:val="center"/>
        </w:trPr>
        <w:tc>
          <w:tcPr>
            <w:tcW w:w="11992" w:type="dxa"/>
            <w:gridSpan w:val="6"/>
            <w:tcBorders>
              <w:left w:val="nil"/>
              <w:right w:val="nil"/>
            </w:tcBorders>
            <w:vAlign w:val="center"/>
          </w:tcPr>
          <w:p w14:paraId="2F774B26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Month 3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0E8ACCD2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5538DA" w:rsidRPr="005538DA" w14:paraId="241BE957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07E7842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ED82EDB" w14:textId="678FE29D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18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4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2C71" w:rsidRPr="005538D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368A47D9" w14:textId="1EA42BF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71F323D3" w14:textId="28C07B9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17B2473F" w14:textId="08E59993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2D63FD73" w14:textId="03109B40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6FFEFC24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4983</w:t>
            </w:r>
          </w:p>
        </w:tc>
      </w:tr>
      <w:tr w:rsidR="005538DA" w:rsidRPr="005538DA" w14:paraId="05D2C923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DD3769C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Seropositivity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147A2DDE" w14:textId="6A417170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B23BF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7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B23BF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9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B23BF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2E3E6668" w14:textId="2FA383AD" w:rsidR="0068512D" w:rsidRPr="005538DA" w:rsidRDefault="00000000">
            <w:pPr>
              <w:adjustRightInd w:val="0"/>
              <w:snapToGrid w:val="0"/>
              <w:ind w:left="160" w:hangingChars="100" w:hanging="16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2AEB6592" w14:textId="1F550F58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B23BF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7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B23BF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, </w:t>
            </w:r>
            <w:r w:rsidR="00B23BF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B23BF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23A457F3" w14:textId="489044AB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2CECACF" w14:textId="3F58700E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17255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17255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17255B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0247569F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7385</w:t>
            </w:r>
          </w:p>
        </w:tc>
      </w:tr>
      <w:tr w:rsidR="005538DA" w:rsidRPr="005538DA" w14:paraId="7453EDB1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27B001D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43C00C14" w14:textId="179C9D64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7B5CC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7B5CC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, </w:t>
            </w:r>
            <w:r w:rsidR="007B5CC3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0.6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399C24A7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3636E5E6" w14:textId="61945D80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B37B6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B37B6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 ,4</w:t>
            </w:r>
            <w:r w:rsidR="00B37B60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.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731E6A1D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0D9D843" w14:textId="2F063C93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04A7ABF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26CCEAC5" w14:textId="77777777">
        <w:trPr>
          <w:trHeight w:val="369"/>
          <w:jc w:val="center"/>
        </w:trPr>
        <w:tc>
          <w:tcPr>
            <w:tcW w:w="11992" w:type="dxa"/>
            <w:gridSpan w:val="6"/>
            <w:tcBorders>
              <w:left w:val="nil"/>
              <w:right w:val="nil"/>
            </w:tcBorders>
            <w:vAlign w:val="center"/>
          </w:tcPr>
          <w:p w14:paraId="52D28654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Month 6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71781510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38DA" w:rsidRPr="005538DA" w14:paraId="749C7E00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E574708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154CD1FB" w14:textId="5C2AA584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16" w:name="OLE_LINK5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bookmarkEnd w:id="16"/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(1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3F203604" w14:textId="0BD1FB1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51C51B42" w14:textId="2885E6C8" w:rsidR="0068512D" w:rsidRPr="005538DA" w:rsidRDefault="00342C71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9(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5, 1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1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11B38AB9" w14:textId="08702D3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2FDD8338" w14:textId="410F8D7B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17" w:name="OLE_LINK8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7</w:t>
            </w:r>
            <w:bookmarkEnd w:id="17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342C71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5FFFD508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2593</w:t>
            </w:r>
          </w:p>
        </w:tc>
      </w:tr>
      <w:tr w:rsidR="005538DA" w:rsidRPr="005538DA" w14:paraId="38812A91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29ACDFF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Seropositivity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77DD7D2F" w14:textId="633C7192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57219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5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57219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8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="0057219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07187435" w14:textId="7645CC6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502EB9BE" w14:textId="7C423E42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57219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(5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57219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8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57219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2B989979" w14:textId="65629C58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8447C91" w14:textId="39B46D9D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66B96B4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8874</w:t>
            </w:r>
          </w:p>
        </w:tc>
      </w:tr>
      <w:tr w:rsidR="0068512D" w:rsidRPr="005538DA" w14:paraId="5B2C72D9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E4AD8D6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86D739E" w14:textId="15448CC8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.3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548" w:type="dxa"/>
            <w:tcBorders>
              <w:right w:val="nil"/>
            </w:tcBorders>
            <w:vAlign w:val="center"/>
          </w:tcPr>
          <w:p w14:paraId="09F94121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054" w:type="dxa"/>
            <w:tcBorders>
              <w:right w:val="nil"/>
            </w:tcBorders>
            <w:vAlign w:val="center"/>
          </w:tcPr>
          <w:p w14:paraId="3A444277" w14:textId="2362CB34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</w:t>
            </w:r>
            <w:r w:rsidR="004E49E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.0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67B6A0E6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6447974E" w14:textId="499A296D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29847FED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</w:tbl>
    <w:p w14:paraId="533EE12C" w14:textId="77777777" w:rsidR="0068512D" w:rsidRPr="005538DA" w:rsidRDefault="0068512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2E5135DE" w14:textId="3BC8811C" w:rsidR="0068512D" w:rsidRPr="005538DA" w:rsidRDefault="0000000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t xml:space="preserve">Notes: Data are GMT (95% CI), seropositivity (%, 95% CI), GMT ratio (95% CI). GMT=geometric mean titer. Seropositivity (%): The proportion of participants whose antibody titers was defined as a detectable neutralizing antibody titer ≥ 1:8. Data below the cutoff level were assigned half the limit. </w:t>
      </w:r>
      <w:r w:rsidR="00096B29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</w:t>
      </w:r>
      <w:r w:rsidRPr="005538DA">
        <w:rPr>
          <w:rFonts w:ascii="Times New Roman" w:hAnsi="Times New Roman" w:cs="Times New Roman"/>
          <w:sz w:val="20"/>
          <w:szCs w:val="20"/>
        </w:rPr>
        <w:t xml:space="preserve"> The p values of this column are the results of comparison between low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 and inactivated vaccine group. </w:t>
      </w:r>
      <w:r w:rsidR="00096B29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*</w:t>
      </w:r>
      <w:r w:rsidRPr="005538DA">
        <w:rPr>
          <w:rFonts w:ascii="Times New Roman" w:hAnsi="Times New Roman" w:cs="Times New Roman"/>
          <w:sz w:val="20"/>
          <w:szCs w:val="20"/>
        </w:rPr>
        <w:t xml:space="preserve"> The p values of this column are the results of comparison between high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 and inactivated vaccine group. </w:t>
      </w:r>
      <w:r w:rsidR="00096B29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**</w:t>
      </w:r>
      <w:r w:rsidRPr="005538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538DA">
        <w:rPr>
          <w:rFonts w:ascii="Times New Roman" w:hAnsi="Times New Roman" w:cs="Times New Roman"/>
          <w:sz w:val="20"/>
          <w:szCs w:val="20"/>
        </w:rPr>
        <w:t xml:space="preserve">The p values of this column are the results of comparison between low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 and high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. GMT ratio=heterologous boost group/homologous boost group. Measurements on day 28 were taken 28 days after the booster vaccination. </w:t>
      </w:r>
    </w:p>
    <w:p w14:paraId="7C8C5A2A" w14:textId="77777777" w:rsidR="0068512D" w:rsidRPr="005538DA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br w:type="page"/>
      </w:r>
    </w:p>
    <w:p w14:paraId="2F6BF944" w14:textId="77777777" w:rsidR="0068512D" w:rsidRPr="005538DA" w:rsidRDefault="00000000">
      <w:pPr>
        <w:pStyle w:val="Heading1"/>
        <w:keepNext w:val="0"/>
        <w:keepLines w:val="0"/>
        <w:rPr>
          <w:rFonts w:cs="Times New Roman"/>
          <w:szCs w:val="20"/>
        </w:rPr>
      </w:pPr>
      <w:bookmarkStart w:id="18" w:name="_Toc112628234"/>
      <w:r w:rsidRPr="005538DA">
        <w:rPr>
          <w:rFonts w:cs="Times New Roman"/>
          <w:szCs w:val="20"/>
        </w:rPr>
        <w:lastRenderedPageBreak/>
        <w:t>Table S4. Wild-type SARS-CoV-2 RBD-specific IgG antibodies after a booster vaccination.</w:t>
      </w:r>
      <w:bookmarkEnd w:id="18"/>
      <w:r w:rsidRPr="005538DA">
        <w:rPr>
          <w:rFonts w:cs="Times New Roman"/>
          <w:szCs w:val="20"/>
        </w:rPr>
        <w:t xml:space="preserve"> </w:t>
      </w:r>
    </w:p>
    <w:tbl>
      <w:tblPr>
        <w:tblW w:w="1385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10"/>
        <w:gridCol w:w="2409"/>
        <w:gridCol w:w="2268"/>
        <w:gridCol w:w="1485"/>
        <w:gridCol w:w="1860"/>
        <w:gridCol w:w="1860"/>
      </w:tblGrid>
      <w:tr w:rsidR="005538DA" w:rsidRPr="005538DA" w14:paraId="40CE36C6" w14:textId="77777777">
        <w:trPr>
          <w:trHeight w:val="329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670DB" w14:textId="77777777" w:rsidR="0068512D" w:rsidRPr="005538DA" w:rsidRDefault="0068512D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646285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-dose group</w:t>
            </w: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=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  <w:r w:rsidRPr="00553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243D71" w14:textId="2C01E8AC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096B29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55E992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dose group</w:t>
            </w:r>
          </w:p>
          <w:p w14:paraId="7EEE77DA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0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78E307" w14:textId="7426ADF4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096B29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AA4EB2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onaVac group</w:t>
            </w:r>
          </w:p>
          <w:p w14:paraId="3D99E39F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0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BE2640" w14:textId="17FBB786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 </w:t>
            </w:r>
            <w:r w:rsidR="00096B29" w:rsidRPr="005538D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***</w:t>
            </w:r>
          </w:p>
        </w:tc>
      </w:tr>
      <w:tr w:rsidR="005538DA" w:rsidRPr="005538DA" w14:paraId="615CA88A" w14:textId="77777777">
        <w:trPr>
          <w:trHeight w:val="369"/>
          <w:jc w:val="center"/>
        </w:trPr>
        <w:tc>
          <w:tcPr>
            <w:tcW w:w="11992" w:type="dxa"/>
            <w:gridSpan w:val="6"/>
            <w:tcBorders>
              <w:left w:val="nil"/>
            </w:tcBorders>
            <w:vAlign w:val="center"/>
          </w:tcPr>
          <w:p w14:paraId="42181562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Day 28</w:t>
            </w:r>
          </w:p>
        </w:tc>
        <w:tc>
          <w:tcPr>
            <w:tcW w:w="1860" w:type="dxa"/>
            <w:tcBorders>
              <w:left w:val="nil"/>
            </w:tcBorders>
            <w:vAlign w:val="center"/>
          </w:tcPr>
          <w:p w14:paraId="30F92712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5538DA" w:rsidRPr="005538DA" w14:paraId="0BF33476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ABAAF84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6EC3EAF" w14:textId="2D789153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210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63E0C"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379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63E0C"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7149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63E0C"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502D9059" w14:textId="04F975F8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7F0778D3" w14:textId="6747E658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74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A63E0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405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A63E0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812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A63E0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5CB33654" w14:textId="4848685B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62382222" w14:textId="6D6F205F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9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AF326F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2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AF326F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8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AF326F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E826897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6762</w:t>
            </w:r>
          </w:p>
        </w:tc>
      </w:tr>
      <w:tr w:rsidR="005538DA" w:rsidRPr="005538DA" w14:paraId="5E89A8FC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C3050E9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FI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349CBD68" w14:textId="4844F6C0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B54C6" w:rsidRPr="005538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12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54C6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32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B54C6" w:rsidRPr="005538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7C1B128C" w14:textId="6000F15F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35A387E9" w14:textId="1C2DCFFF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9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CB54C6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2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CB54C6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2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CB54C6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5DA1C3A5" w14:textId="7C76F4F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21DB6E28" w14:textId="6E2A805D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9A2707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9A2707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9A2707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A1DA681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9347</w:t>
            </w:r>
          </w:p>
        </w:tc>
      </w:tr>
      <w:tr w:rsidR="005538DA" w:rsidRPr="005538DA" w14:paraId="5EE404FC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224AAC7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33B88F54" w14:textId="0045F96D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46F19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15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46F19" w:rsidRPr="005538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19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46F19" w:rsidRPr="005538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4A5F46BB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44295D22" w14:textId="688E154C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30425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7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30425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</w:t>
            </w:r>
            <w:r w:rsidR="0030425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.98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01E6BC18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0BCA96ED" w14:textId="2C6ED0D5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60CAA09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4DE7C870" w14:textId="77777777">
        <w:trPr>
          <w:trHeight w:val="369"/>
          <w:jc w:val="center"/>
        </w:trPr>
        <w:tc>
          <w:tcPr>
            <w:tcW w:w="11992" w:type="dxa"/>
            <w:gridSpan w:val="6"/>
            <w:tcBorders>
              <w:left w:val="nil"/>
              <w:right w:val="nil"/>
            </w:tcBorders>
            <w:vAlign w:val="center"/>
          </w:tcPr>
          <w:p w14:paraId="6CA00D7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Month 3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53325B5C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5538DA" w:rsidRPr="005538DA" w14:paraId="2CDF1CB8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0015FBB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5FC26A1D" w14:textId="636FF2CB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3646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54582" w:rsidRPr="005538D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54582" w:rsidRPr="005538DA">
              <w:rPr>
                <w:rFonts w:ascii="Times New Roman" w:hAnsi="Times New Roman" w:cs="Times New Roman"/>
                <w:sz w:val="16"/>
                <w:szCs w:val="16"/>
              </w:rPr>
              <w:t>2706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54582" w:rsidRPr="005538D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4911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54582" w:rsidRPr="005538D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406DCAEE" w14:textId="1CCB29E9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4F0ED19F" w14:textId="0F2FF045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32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42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455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068C8D58" w14:textId="22B4D12F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59170E82" w14:textId="286B8739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3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0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87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64946B23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6712</w:t>
            </w:r>
          </w:p>
        </w:tc>
      </w:tr>
      <w:tr w:rsidR="005538DA" w:rsidRPr="005538DA" w14:paraId="40CBD0BB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65D941E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FI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4F07EB22" w14:textId="6BA6B1DD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54582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(92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54582" w:rsidRPr="005538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, 219</w:t>
            </w:r>
            <w:r w:rsidR="004A5E0A" w:rsidRPr="005538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54582" w:rsidRPr="005538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7DD465F1" w14:textId="429D6EEF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5857D2A6" w14:textId="68C151DA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2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7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8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3C390D23" w14:textId="3DE651FB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3B9C197" w14:textId="552344BF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95458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3844C1CE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5811</w:t>
            </w:r>
          </w:p>
        </w:tc>
      </w:tr>
      <w:tr w:rsidR="005538DA" w:rsidRPr="005538DA" w14:paraId="1EB7DF92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613680E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118BBDED" w14:textId="2AF3A501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D8135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D8135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D81352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3901E299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185ED596" w14:textId="74CE572F" w:rsidR="0068512D" w:rsidRPr="005538DA" w:rsidRDefault="00D81352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8(2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2, 2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5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09349258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40DEEBF2" w14:textId="40008492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430E82AC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4F9C456A" w14:textId="77777777">
        <w:trPr>
          <w:trHeight w:val="369"/>
          <w:jc w:val="center"/>
        </w:trPr>
        <w:tc>
          <w:tcPr>
            <w:tcW w:w="11992" w:type="dxa"/>
            <w:gridSpan w:val="6"/>
            <w:tcBorders>
              <w:left w:val="nil"/>
              <w:right w:val="nil"/>
            </w:tcBorders>
            <w:vAlign w:val="center"/>
          </w:tcPr>
          <w:p w14:paraId="0F08AAC6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Month 6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5A8C3363" w14:textId="77777777" w:rsidR="0068512D" w:rsidRPr="005538DA" w:rsidRDefault="0068512D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38DA" w:rsidRPr="005538DA" w14:paraId="5BE8168E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91FD54A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1546534C" w14:textId="5A957B25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71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EE1E1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04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9</w:t>
            </w:r>
            <w:r w:rsidR="00EE1E1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60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EE1E14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45F6552A" w14:textId="193F0D2C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162DFBD6" w14:textId="1A22A81C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21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96017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62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</w:t>
            </w:r>
            <w:r w:rsidR="0096017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03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96017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7D22F078" w14:textId="526EA5B6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4070207B" w14:textId="61D97520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="0096017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5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="0096017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0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96017E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289AF650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3386</w:t>
            </w:r>
          </w:p>
        </w:tc>
      </w:tr>
      <w:tr w:rsidR="005538DA" w:rsidRPr="005538DA" w14:paraId="00AF3CF4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1B627F7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FI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74281B86" w14:textId="7B0025A4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0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71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6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41B4D9FE" w14:textId="514FC04B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521BB7EB" w14:textId="2AB826AE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5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2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0C6B99A0" w14:textId="3455D835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6F14E24" w14:textId="0A852F0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5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="00A02DD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424F8BB3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3344</w:t>
            </w:r>
          </w:p>
        </w:tc>
      </w:tr>
      <w:tr w:rsidR="005538DA" w:rsidRPr="005538DA" w14:paraId="49E22900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DC217D5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7A19333F" w14:textId="55E36E24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C07F8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C07F8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, 46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</w:t>
            </w:r>
            <w:r w:rsidR="00C07F8D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33D000A2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4DB50D5C" w14:textId="1B8F07AE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9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5071F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(24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5071F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8</w:t>
            </w:r>
            <w:r w:rsidR="004A5E0A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="005071F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35CE5957" w14:textId="77777777" w:rsidR="0068512D" w:rsidRPr="005538DA" w:rsidRDefault="00000000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48462D0E" w14:textId="080CDD4C" w:rsidR="0068512D" w:rsidRPr="005538DA" w:rsidRDefault="007365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473B52BE" w14:textId="77777777" w:rsidR="0068512D" w:rsidRPr="005538DA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5538DA" w:rsidRPr="005538DA" w14:paraId="34597628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A969913" w14:textId="01B854B7" w:rsidR="00833EB6" w:rsidRPr="005538DA" w:rsidRDefault="00833EB6" w:rsidP="00833EB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Month 12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5E7B4DBC" w14:textId="77777777" w:rsidR="00833EB6" w:rsidRPr="005538DA" w:rsidRDefault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3B620B5A" w14:textId="77777777" w:rsidR="00833EB6" w:rsidRPr="005538DA" w:rsidRDefault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3B5A3E4F" w14:textId="77777777" w:rsidR="00833EB6" w:rsidRPr="005538DA" w:rsidRDefault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10152289" w14:textId="77777777" w:rsidR="00833EB6" w:rsidRPr="005538DA" w:rsidRDefault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5DAA056" w14:textId="77777777" w:rsidR="00833EB6" w:rsidRPr="005538DA" w:rsidRDefault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F45D06A" w14:textId="77777777" w:rsidR="00833EB6" w:rsidRPr="005538DA" w:rsidRDefault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</w:tr>
      <w:tr w:rsidR="005538DA" w:rsidRPr="005538DA" w14:paraId="2A22FAB4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0BD47E0" w14:textId="5A05A6D8" w:rsidR="00833EB6" w:rsidRPr="005538DA" w:rsidRDefault="00833EB6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287B4E1E" w14:textId="28639552" w:rsidR="00833EB6" w:rsidRPr="005538DA" w:rsidRDefault="00833EB6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806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363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393.1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1D70A48D" w14:textId="211AFE8E" w:rsidR="00833EB6" w:rsidRPr="005538DA" w:rsidRDefault="00833EB6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05656BED" w14:textId="16F94081" w:rsidR="00833EB6" w:rsidRPr="005538DA" w:rsidRDefault="00833EB6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19" w:name="OLE_LINK11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452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9</w:t>
            </w:r>
            <w:bookmarkEnd w:id="19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062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985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1EEA0724" w14:textId="2BE41B2C" w:rsidR="00833EB6" w:rsidRPr="005538DA" w:rsidRDefault="00833EB6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1320B1B8" w14:textId="07C853F4" w:rsidR="00833EB6" w:rsidRPr="005538DA" w:rsidRDefault="00833EB6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20" w:name="OLE_LINK12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2.8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bookmarkEnd w:id="20"/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9</w:t>
            </w:r>
            <w:r w:rsidR="0042152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81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684E97D0" w14:textId="6BE73460" w:rsidR="00833EB6" w:rsidRPr="005538DA" w:rsidRDefault="00833EB6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2960</w:t>
            </w:r>
          </w:p>
        </w:tc>
      </w:tr>
      <w:tr w:rsidR="005538DA" w:rsidRPr="005538DA" w14:paraId="5AC3A865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80D21FE" w14:textId="25DE8CAE" w:rsidR="00833EB6" w:rsidRPr="005538DA" w:rsidRDefault="00833EB6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FI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0ADDFE6B" w14:textId="1C1AB415" w:rsidR="00833EB6" w:rsidRPr="005538DA" w:rsidRDefault="00833EB6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0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69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46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106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01760CFE" w14:textId="4E7D1BC3" w:rsidR="00833EB6" w:rsidRPr="005538DA" w:rsidRDefault="00833EB6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28DD0FA4" w14:textId="6CFDC47C" w:rsidR="00833EB6" w:rsidRPr="005538DA" w:rsidRDefault="00833EB6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52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33.6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81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86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43ADD63A" w14:textId="2DEDEB39" w:rsidR="00833EB6" w:rsidRPr="005538DA" w:rsidRDefault="00833EB6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F0057A1" w14:textId="7B533421" w:rsidR="00833EB6" w:rsidRPr="005538DA" w:rsidRDefault="00833EB6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3.7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.7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 xml:space="preserve">, 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7.9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4B2EBADE" w14:textId="623A8597" w:rsidR="00833EB6" w:rsidRPr="005538DA" w:rsidRDefault="00833EB6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.3225</w:t>
            </w:r>
          </w:p>
        </w:tc>
      </w:tr>
      <w:tr w:rsidR="00833EB6" w:rsidRPr="005538DA" w14:paraId="3B50EE3B" w14:textId="77777777">
        <w:trPr>
          <w:trHeight w:val="369"/>
          <w:jc w:val="center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548A93F" w14:textId="65C7AB60" w:rsidR="00833EB6" w:rsidRPr="005538DA" w:rsidRDefault="00833EB6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DA">
              <w:rPr>
                <w:rFonts w:ascii="Times New Roman" w:hAnsi="Times New Roman" w:cs="Times New Roman"/>
                <w:sz w:val="16"/>
                <w:szCs w:val="16"/>
              </w:rPr>
              <w:t>GMT ratio</w:t>
            </w:r>
          </w:p>
        </w:tc>
        <w:tc>
          <w:tcPr>
            <w:tcW w:w="2410" w:type="dxa"/>
            <w:tcBorders>
              <w:right w:val="nil"/>
            </w:tcBorders>
            <w:vAlign w:val="center"/>
          </w:tcPr>
          <w:p w14:paraId="6F91A708" w14:textId="6821023B" w:rsidR="00833EB6" w:rsidRPr="005538DA" w:rsidRDefault="00D070BC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4.8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20.2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4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32.</w:t>
            </w:r>
            <w:r w:rsidR="002646B8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05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409" w:type="dxa"/>
            <w:tcBorders>
              <w:right w:val="nil"/>
            </w:tcBorders>
            <w:vAlign w:val="center"/>
          </w:tcPr>
          <w:p w14:paraId="41C1D33F" w14:textId="4A07B2FB" w:rsidR="00833EB6" w:rsidRPr="005538DA" w:rsidRDefault="00D070BC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268" w:type="dxa"/>
            <w:tcBorders>
              <w:right w:val="nil"/>
            </w:tcBorders>
            <w:vAlign w:val="center"/>
          </w:tcPr>
          <w:p w14:paraId="43D1DCBF" w14:textId="5DB23445" w:rsidR="00833EB6" w:rsidRPr="005538DA" w:rsidRDefault="009C11ED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9.96</w:t>
            </w:r>
            <w:r w:rsidR="00D070B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(16.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29</w:t>
            </w:r>
            <w:r w:rsidR="00D070B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, 25.7</w:t>
            </w: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="00D070BC"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485" w:type="dxa"/>
            <w:tcBorders>
              <w:right w:val="nil"/>
            </w:tcBorders>
            <w:vAlign w:val="center"/>
          </w:tcPr>
          <w:p w14:paraId="650E6274" w14:textId="246A296B" w:rsidR="00833EB6" w:rsidRPr="005538DA" w:rsidRDefault="00D070BC" w:rsidP="00833EB6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73E3D886" w14:textId="03D5BBC1" w:rsidR="00833EB6" w:rsidRPr="005538DA" w:rsidRDefault="00C85494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860" w:type="dxa"/>
            <w:tcBorders>
              <w:right w:val="nil"/>
            </w:tcBorders>
            <w:vAlign w:val="center"/>
          </w:tcPr>
          <w:p w14:paraId="06F68B76" w14:textId="17C3A65F" w:rsidR="00833EB6" w:rsidRPr="005538DA" w:rsidRDefault="00D070BC" w:rsidP="00833E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 w:rsidRPr="005538DA"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</w:tbl>
    <w:p w14:paraId="044BC703" w14:textId="77777777" w:rsidR="0068512D" w:rsidRPr="005538DA" w:rsidRDefault="0068512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6A1E61AE" w14:textId="472D5213" w:rsidR="0068512D" w:rsidRPr="005538DA" w:rsidRDefault="0000000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t xml:space="preserve">Notes: Data are GMT (95% CI), GMFI (95% CI) or GMT ratio (95%CI). RBD-IgG antibodies were measured by indirect ELISA assay with a cutoff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titre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of 1:10. GMT=geometric mean titer. GMFI=geometric mean fold increase. GMT ratio=heterologous boost group/homologous boost group. </w:t>
      </w:r>
      <w:r w:rsidR="00096B29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</w:t>
      </w:r>
      <w:r w:rsidRPr="005538DA">
        <w:rPr>
          <w:rFonts w:ascii="Times New Roman" w:hAnsi="Times New Roman" w:cs="Times New Roman"/>
          <w:sz w:val="20"/>
          <w:szCs w:val="20"/>
        </w:rPr>
        <w:t xml:space="preserve"> The p values of this column are the results of comparison between low-dose aerosol vaccine group and inactivated vaccine group. </w:t>
      </w:r>
      <w:r w:rsidR="00096B29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*</w:t>
      </w:r>
      <w:r w:rsidRPr="005538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538DA">
        <w:rPr>
          <w:rFonts w:ascii="Times New Roman" w:hAnsi="Times New Roman" w:cs="Times New Roman"/>
          <w:sz w:val="20"/>
          <w:szCs w:val="20"/>
        </w:rPr>
        <w:t xml:space="preserve">The p values of this column are the results of comparison between high-dose aerosol vaccine group and inactivated vaccine group. </w:t>
      </w:r>
      <w:r w:rsidR="00096B29" w:rsidRPr="005538DA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**</w:t>
      </w:r>
      <w:r w:rsidRPr="005538D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538DA">
        <w:rPr>
          <w:rFonts w:ascii="Times New Roman" w:hAnsi="Times New Roman" w:cs="Times New Roman"/>
          <w:sz w:val="20"/>
          <w:szCs w:val="20"/>
        </w:rPr>
        <w:t xml:space="preserve">The p values of this column are the results of comparison between low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 and high-dose </w:t>
      </w:r>
      <w:proofErr w:type="spellStart"/>
      <w:r w:rsidRPr="005538DA">
        <w:rPr>
          <w:rFonts w:ascii="Times New Roman" w:hAnsi="Times New Roman" w:cs="Times New Roman"/>
          <w:sz w:val="20"/>
          <w:szCs w:val="20"/>
        </w:rPr>
        <w:t>aerosolised</w:t>
      </w:r>
      <w:proofErr w:type="spellEnd"/>
      <w:r w:rsidRPr="005538DA">
        <w:rPr>
          <w:rFonts w:ascii="Times New Roman" w:hAnsi="Times New Roman" w:cs="Times New Roman"/>
          <w:sz w:val="20"/>
          <w:szCs w:val="20"/>
        </w:rPr>
        <w:t xml:space="preserve"> vaccine group. Measurements on day 28 were taken 28 days after the booster dose. </w:t>
      </w:r>
    </w:p>
    <w:p w14:paraId="2A9634C4" w14:textId="77777777" w:rsidR="0068512D" w:rsidRPr="005538DA" w:rsidRDefault="00000000">
      <w:pPr>
        <w:jc w:val="left"/>
        <w:rPr>
          <w:rFonts w:ascii="Times New Roman" w:hAnsi="Times New Roman" w:cs="Times New Roman"/>
          <w:sz w:val="20"/>
          <w:szCs w:val="20"/>
        </w:rPr>
        <w:sectPr w:rsidR="0068512D" w:rsidRPr="005538D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5538DA">
        <w:rPr>
          <w:rFonts w:ascii="Times New Roman" w:hAnsi="Times New Roman" w:cs="Times New Roman"/>
          <w:sz w:val="20"/>
          <w:szCs w:val="20"/>
        </w:rPr>
        <w:br w:type="page"/>
      </w:r>
    </w:p>
    <w:p w14:paraId="5F7313E6" w14:textId="77777777" w:rsidR="0068512D" w:rsidRPr="005538DA" w:rsidRDefault="00000000">
      <w:pPr>
        <w:pStyle w:val="Heading1"/>
        <w:keepNext w:val="0"/>
        <w:keepLines w:val="0"/>
        <w:rPr>
          <w:rFonts w:cs="Times New Roman"/>
          <w:szCs w:val="20"/>
        </w:rPr>
      </w:pPr>
      <w:bookmarkStart w:id="21" w:name="_Toc112628235"/>
      <w:r w:rsidRPr="005538DA">
        <w:rPr>
          <w:rFonts w:cs="Times New Roman"/>
          <w:szCs w:val="20"/>
        </w:rPr>
        <w:lastRenderedPageBreak/>
        <w:t>Table S5. Characteristics of serious adverse events during the study</w:t>
      </w:r>
      <w:bookmarkEnd w:id="21"/>
      <w:r w:rsidRPr="005538DA">
        <w:rPr>
          <w:rFonts w:cs="Times New Roman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956"/>
        <w:gridCol w:w="735"/>
        <w:gridCol w:w="483"/>
        <w:gridCol w:w="1513"/>
        <w:gridCol w:w="1923"/>
        <w:gridCol w:w="1686"/>
        <w:gridCol w:w="1100"/>
        <w:gridCol w:w="2094"/>
        <w:gridCol w:w="1058"/>
        <w:gridCol w:w="1200"/>
      </w:tblGrid>
      <w:tr w:rsidR="005538DA" w:rsidRPr="005538DA" w14:paraId="377BBA0D" w14:textId="77777777" w:rsidTr="00A07F72">
        <w:trPr>
          <w:trHeight w:val="420"/>
        </w:trPr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F5072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ubject ID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E02DA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Group 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02C15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7CEA9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0099A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Time of onset</w:t>
            </w:r>
          </w:p>
          <w:p w14:paraId="387D3B7A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proofErr w:type="gramStart"/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days</w:t>
            </w:r>
            <w:proofErr w:type="gramEnd"/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after the booster vaccination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F8BB1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ason for hospitalization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ECD01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Underling Diseas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B990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Days of hospital stay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B3A9A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Treatment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3E63B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AE Outcome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45FCB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Relationship with vaccines</w:t>
            </w:r>
          </w:p>
        </w:tc>
      </w:tr>
      <w:tr w:rsidR="005538DA" w:rsidRPr="005538DA" w14:paraId="342F5B34" w14:textId="77777777" w:rsidTr="00A07F72">
        <w:trPr>
          <w:trHeight w:val="828"/>
        </w:trPr>
        <w:tc>
          <w:tcPr>
            <w:tcW w:w="4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D4D41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250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vAlign w:val="center"/>
          </w:tcPr>
          <w:p w14:paraId="4DA989DC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-dose group</w:t>
            </w:r>
          </w:p>
        </w:tc>
        <w:tc>
          <w:tcPr>
            <w:tcW w:w="26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1A8F31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7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F43593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B81C19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1AC0C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ung nodules for 6 years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634A84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 Lung nodules;</w:t>
            </w: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br/>
              <w:t>2. Hypothyroidism;</w:t>
            </w: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br/>
              <w:t>3. Hypertension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2EA62F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AA3936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ight middle lobectomy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6181D2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mproved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BE076B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rrelevant</w:t>
            </w:r>
          </w:p>
        </w:tc>
      </w:tr>
      <w:tr w:rsidR="005538DA" w:rsidRPr="005538DA" w14:paraId="53CBF531" w14:textId="77777777" w:rsidTr="00A07F72">
        <w:trPr>
          <w:trHeight w:val="828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FA1AD" w14:textId="3E0D8DE5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10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BDA6913" w14:textId="29097258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igh-dose group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DE83B" w14:textId="6A745FE0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2C93E" w14:textId="0D8F0046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F3700" w14:textId="420A467C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DCEFF" w14:textId="1F3EE0B6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peated dizziness for 2 years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F5B8A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 Vertigo;</w:t>
            </w:r>
          </w:p>
          <w:p w14:paraId="7BA7AA86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 After ectopic pregnancy;</w:t>
            </w:r>
          </w:p>
          <w:p w14:paraId="6A45DE5F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 Thyroid nodules;</w:t>
            </w:r>
          </w:p>
          <w:p w14:paraId="1570E0EB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 Erosive gastritis;</w:t>
            </w:r>
          </w:p>
          <w:p w14:paraId="3E5AD7DD" w14:textId="26715B42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 Fatty liver.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82136" w14:textId="65C6BC2E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EEBFC" w14:textId="142E1C50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Symptom treatment such as </w:t>
            </w:r>
            <w:proofErr w:type="spellStart"/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nti dizziness</w:t>
            </w:r>
            <w:proofErr w:type="spellEnd"/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, acid suppression, and protection of gastric mucosa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FF472" w14:textId="4800D63E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mproved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18159" w14:textId="6327F6AB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rrelevant</w:t>
            </w:r>
          </w:p>
        </w:tc>
      </w:tr>
      <w:tr w:rsidR="005538DA" w:rsidRPr="005538DA" w14:paraId="465C3964" w14:textId="77777777" w:rsidTr="00A07F72">
        <w:trPr>
          <w:trHeight w:val="1120"/>
        </w:trPr>
        <w:tc>
          <w:tcPr>
            <w:tcW w:w="4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AB0BC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40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5EAE3C7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-dose group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12E13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14E25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FA09A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138DF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Repeated headaches for more than 20 years</w:t>
            </w:r>
          </w:p>
        </w:tc>
        <w:tc>
          <w:tcPr>
            <w:tcW w:w="6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F7F7A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Central atrial septal defect (foramen </w:t>
            </w:r>
            <w:proofErr w:type="spellStart"/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vale</w:t>
            </w:r>
            <w:proofErr w:type="spellEnd"/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A5B8F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780E7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Percutaneous foramen </w:t>
            </w:r>
            <w:proofErr w:type="spellStart"/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vale</w:t>
            </w:r>
            <w:proofErr w:type="spellEnd"/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closure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8CC73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mproved</w:t>
            </w:r>
          </w:p>
        </w:tc>
        <w:tc>
          <w:tcPr>
            <w:tcW w:w="4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829E6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rrelevant</w:t>
            </w:r>
          </w:p>
        </w:tc>
      </w:tr>
      <w:tr w:rsidR="00A07F72" w:rsidRPr="005538DA" w14:paraId="65B891A0" w14:textId="77777777" w:rsidTr="00A07F72">
        <w:trPr>
          <w:trHeight w:val="1680"/>
        </w:trPr>
        <w:tc>
          <w:tcPr>
            <w:tcW w:w="433" w:type="pct"/>
            <w:tcBorders>
              <w:top w:val="nil"/>
            </w:tcBorders>
            <w:shd w:val="clear" w:color="auto" w:fill="auto"/>
            <w:vAlign w:val="center"/>
          </w:tcPr>
          <w:p w14:paraId="5B128D30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405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14:paraId="71BF5ECC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oronaVac group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auto"/>
            <w:vAlign w:val="center"/>
          </w:tcPr>
          <w:p w14:paraId="55A4BBAF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73" w:type="pct"/>
            <w:tcBorders>
              <w:top w:val="nil"/>
            </w:tcBorders>
            <w:shd w:val="clear" w:color="auto" w:fill="auto"/>
            <w:vAlign w:val="center"/>
          </w:tcPr>
          <w:p w14:paraId="2BC100EB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vAlign w:val="center"/>
          </w:tcPr>
          <w:p w14:paraId="264CF0C5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vAlign w:val="center"/>
          </w:tcPr>
          <w:p w14:paraId="70BD6E49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ough and asthma for more than 2 months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vAlign w:val="center"/>
          </w:tcPr>
          <w:p w14:paraId="2E3CD39E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 Cardiac insufficiency</w:t>
            </w:r>
          </w:p>
          <w:p w14:paraId="6E8F19DB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 Coronary atherosclerotic heart disease</w:t>
            </w: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br/>
              <w:t>3. Bilateral pleural effusion</w:t>
            </w: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br/>
              <w:t>4. Atrial fibrillation</w:t>
            </w: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br/>
              <w:t>5. Pericardial effusion</w:t>
            </w: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br/>
              <w:t>6. Type 2 diabetes</w:t>
            </w: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br/>
              <w:t>7. Hypertension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vAlign w:val="center"/>
          </w:tcPr>
          <w:p w14:paraId="02DFCF03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50" w:type="pct"/>
            <w:tcBorders>
              <w:top w:val="nil"/>
            </w:tcBorders>
            <w:shd w:val="clear" w:color="auto" w:fill="auto"/>
            <w:vAlign w:val="center"/>
          </w:tcPr>
          <w:p w14:paraId="5F1561A8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ymptomatic treatment such as anti-infection, anticoagulation, ventricular rate control, and cardiac load reduction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vAlign w:val="center"/>
          </w:tcPr>
          <w:p w14:paraId="52505362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mproved</w:t>
            </w:r>
          </w:p>
        </w:tc>
        <w:tc>
          <w:tcPr>
            <w:tcW w:w="430" w:type="pct"/>
            <w:tcBorders>
              <w:top w:val="nil"/>
            </w:tcBorders>
            <w:shd w:val="clear" w:color="auto" w:fill="auto"/>
            <w:vAlign w:val="center"/>
          </w:tcPr>
          <w:p w14:paraId="6E9BAFEA" w14:textId="77777777" w:rsidR="00A07F72" w:rsidRPr="005538DA" w:rsidRDefault="00A07F72" w:rsidP="00A07F72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rrelevant</w:t>
            </w:r>
          </w:p>
        </w:tc>
      </w:tr>
    </w:tbl>
    <w:p w14:paraId="74B79D6F" w14:textId="77777777" w:rsidR="0068512D" w:rsidRPr="005538DA" w:rsidRDefault="0068512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431FA442" w14:textId="77777777" w:rsidR="0068512D" w:rsidRPr="005538DA" w:rsidRDefault="00000000">
      <w:pPr>
        <w:jc w:val="left"/>
        <w:rPr>
          <w:rFonts w:ascii="Times New Roman" w:hAnsi="Times New Roman" w:cs="Times New Roman"/>
          <w:sz w:val="20"/>
          <w:szCs w:val="20"/>
        </w:rPr>
      </w:pPr>
      <w:r w:rsidRPr="005538DA">
        <w:rPr>
          <w:rFonts w:ascii="Times New Roman" w:hAnsi="Times New Roman" w:cs="Times New Roman"/>
          <w:sz w:val="20"/>
          <w:szCs w:val="20"/>
        </w:rPr>
        <w:br w:type="page"/>
      </w:r>
    </w:p>
    <w:p w14:paraId="2FED5869" w14:textId="77777777" w:rsidR="0068512D" w:rsidRPr="005538DA" w:rsidRDefault="0068512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  <w:sectPr w:rsidR="0068512D" w:rsidRPr="005538D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F658538" w14:textId="77777777" w:rsidR="0068512D" w:rsidRPr="005538DA" w:rsidRDefault="00000000">
      <w:pPr>
        <w:pStyle w:val="Heading1"/>
        <w:keepNext w:val="0"/>
        <w:keepLines w:val="0"/>
        <w:rPr>
          <w:rFonts w:cs="Times New Roman"/>
          <w:szCs w:val="20"/>
        </w:rPr>
      </w:pPr>
      <w:bookmarkStart w:id="22" w:name="_Toc112628236"/>
      <w:r w:rsidRPr="005538DA">
        <w:rPr>
          <w:rFonts w:cs="Times New Roman"/>
          <w:szCs w:val="20"/>
        </w:rPr>
        <w:lastRenderedPageBreak/>
        <w:t>Table S6. Characteristics of pregnancy events during the study</w:t>
      </w:r>
      <w:bookmarkEnd w:id="22"/>
      <w:r w:rsidRPr="005538DA">
        <w:rPr>
          <w:rFonts w:cs="Times New Roman"/>
          <w:szCs w:val="20"/>
        </w:rPr>
        <w:t xml:space="preserve"> </w:t>
      </w:r>
    </w:p>
    <w:tbl>
      <w:tblPr>
        <w:tblW w:w="5085" w:type="pct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650"/>
        <w:gridCol w:w="1182"/>
        <w:gridCol w:w="1184"/>
        <w:gridCol w:w="1420"/>
        <w:gridCol w:w="2368"/>
        <w:gridCol w:w="2887"/>
        <w:gridCol w:w="2078"/>
      </w:tblGrid>
      <w:tr w:rsidR="005538DA" w:rsidRPr="005538DA" w14:paraId="348A990A" w14:textId="77777777">
        <w:trPr>
          <w:trHeight w:val="840"/>
        </w:trPr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47D5A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ubject ID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AE87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Group 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939CC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  <w:p w14:paraId="145B2F43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years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0E340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Height</w:t>
            </w:r>
          </w:p>
          <w:p w14:paraId="338AD3C9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cm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B8F12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Weight</w:t>
            </w:r>
          </w:p>
          <w:p w14:paraId="3ADCA990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kg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1D540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Last menstrual period (days after the booster vaccination)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ECD38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Length of pregnancy when reporting to investigators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3B66E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Concomitant medication</w:t>
            </w:r>
          </w:p>
        </w:tc>
      </w:tr>
      <w:tr w:rsidR="005538DA" w:rsidRPr="005538DA" w14:paraId="7D4E63D5" w14:textId="77777777" w:rsidTr="004127C4">
        <w:trPr>
          <w:trHeight w:val="324"/>
        </w:trPr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DF0DF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390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4BAE657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-dose group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85B60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67274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19A4A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8F408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6A727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7719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  <w:tr w:rsidR="005538DA" w:rsidRPr="005538DA" w14:paraId="2A39F359" w14:textId="77777777" w:rsidTr="004127C4">
        <w:trPr>
          <w:trHeight w:val="424"/>
        </w:trPr>
        <w:tc>
          <w:tcPr>
            <w:tcW w:w="502" w:type="pct"/>
            <w:shd w:val="clear" w:color="auto" w:fill="auto"/>
            <w:vAlign w:val="center"/>
          </w:tcPr>
          <w:p w14:paraId="4358CD60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306</w:t>
            </w:r>
          </w:p>
        </w:tc>
        <w:tc>
          <w:tcPr>
            <w:tcW w:w="581" w:type="pct"/>
            <w:vAlign w:val="center"/>
          </w:tcPr>
          <w:p w14:paraId="40CBC466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-dose group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43A65C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F606721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206127EB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A452E6C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B12CD15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1 weeks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B529563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  <w:tr w:rsidR="005538DA" w:rsidRPr="005538DA" w14:paraId="247CD06E" w14:textId="77777777" w:rsidTr="004127C4">
        <w:trPr>
          <w:trHeight w:val="288"/>
        </w:trPr>
        <w:tc>
          <w:tcPr>
            <w:tcW w:w="502" w:type="pct"/>
            <w:shd w:val="clear" w:color="auto" w:fill="auto"/>
            <w:vAlign w:val="center"/>
          </w:tcPr>
          <w:p w14:paraId="0C3964E4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271</w:t>
            </w:r>
          </w:p>
        </w:tc>
        <w:tc>
          <w:tcPr>
            <w:tcW w:w="581" w:type="pct"/>
            <w:vAlign w:val="center"/>
          </w:tcPr>
          <w:p w14:paraId="10E04437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-dose group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06A5AD1A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CEE7DFD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4640797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C83D392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385845DB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4 weeks + 1 </w:t>
            </w:r>
            <w:proofErr w:type="gramStart"/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ay</w:t>
            </w:r>
            <w:proofErr w:type="gramEnd"/>
          </w:p>
        </w:tc>
        <w:tc>
          <w:tcPr>
            <w:tcW w:w="732" w:type="pct"/>
            <w:shd w:val="clear" w:color="auto" w:fill="auto"/>
            <w:vAlign w:val="center"/>
          </w:tcPr>
          <w:p w14:paraId="2D7CB6C8" w14:textId="77777777" w:rsidR="0068512D" w:rsidRPr="005538DA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  <w:tr w:rsidR="005538DA" w:rsidRPr="005538DA" w14:paraId="36264F4A" w14:textId="77777777" w:rsidTr="004127C4">
        <w:trPr>
          <w:trHeight w:val="419"/>
        </w:trPr>
        <w:tc>
          <w:tcPr>
            <w:tcW w:w="502" w:type="pct"/>
            <w:shd w:val="clear" w:color="auto" w:fill="auto"/>
            <w:vAlign w:val="center"/>
          </w:tcPr>
          <w:p w14:paraId="6354C128" w14:textId="084FE799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345</w:t>
            </w:r>
          </w:p>
        </w:tc>
        <w:tc>
          <w:tcPr>
            <w:tcW w:w="581" w:type="pct"/>
            <w:vAlign w:val="center"/>
          </w:tcPr>
          <w:p w14:paraId="45831A63" w14:textId="7C748B01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ow-dose group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51980F4C" w14:textId="1E05AEEF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18FAD73" w14:textId="5B14CD2E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FFE02A0" w14:textId="48104D0E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EB7728B" w14:textId="3468E8C7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7EB1FDBB" w14:textId="37B6FA34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 weeks+4 days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D5FFAD4" w14:textId="01A9638D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  <w:tr w:rsidR="005538DA" w:rsidRPr="005538DA" w14:paraId="57E6FBDD" w14:textId="77777777" w:rsidTr="004127C4">
        <w:trPr>
          <w:trHeight w:val="419"/>
        </w:trPr>
        <w:tc>
          <w:tcPr>
            <w:tcW w:w="502" w:type="pct"/>
            <w:shd w:val="clear" w:color="auto" w:fill="auto"/>
            <w:vAlign w:val="center"/>
          </w:tcPr>
          <w:p w14:paraId="69674C61" w14:textId="52F3E334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085</w:t>
            </w:r>
          </w:p>
        </w:tc>
        <w:tc>
          <w:tcPr>
            <w:tcW w:w="581" w:type="pct"/>
            <w:vAlign w:val="center"/>
          </w:tcPr>
          <w:p w14:paraId="3AEA0273" w14:textId="71601881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oronaVac group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E6CCE1E" w14:textId="0E990C2B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F2C34A7" w14:textId="2074987A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0DECF01E" w14:textId="340A4568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5C475B4" w14:textId="09156C65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CE46D2E" w14:textId="15EC085B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1 weeks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23D620B" w14:textId="1B093E3D" w:rsidR="00FC175C" w:rsidRPr="005538DA" w:rsidRDefault="00FC175C" w:rsidP="00FC175C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538D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</w:tbl>
    <w:p w14:paraId="5267A3B5" w14:textId="77777777" w:rsidR="0068512D" w:rsidRPr="005538DA" w:rsidRDefault="0068512D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68512D" w:rsidRPr="005538DA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8F53D" w14:textId="77777777" w:rsidR="00953A57" w:rsidRDefault="00953A57">
      <w:r>
        <w:separator/>
      </w:r>
    </w:p>
  </w:endnote>
  <w:endnote w:type="continuationSeparator" w:id="0">
    <w:p w14:paraId="02891993" w14:textId="77777777" w:rsidR="00953A57" w:rsidRDefault="00953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 2 Lancet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667901"/>
      <w:docPartObj>
        <w:docPartGallery w:val="AutoText"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14:paraId="71937A77" w14:textId="77777777" w:rsidR="0068512D" w:rsidRDefault="00000000">
        <w:pPr>
          <w:pStyle w:val="Footer"/>
          <w:jc w:val="right"/>
          <w:rPr>
            <w:rFonts w:ascii="Times New Roman" w:hAnsi="Times New Roman" w:cs="Times New Roman"/>
            <w:sz w:val="16"/>
            <w:szCs w:val="16"/>
          </w:rPr>
        </w:pPr>
        <w:r>
          <w:rPr>
            <w:rFonts w:ascii="Times New Roman" w:hAnsi="Times New Roman" w:cs="Times New Roman"/>
            <w:sz w:val="16"/>
            <w:szCs w:val="16"/>
          </w:rPr>
          <w:fldChar w:fldCharType="begin"/>
        </w:r>
        <w:r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>
          <w:rPr>
            <w:rFonts w:ascii="Times New Roman" w:hAnsi="Times New Roman" w:cs="Times New Roman"/>
            <w:sz w:val="16"/>
            <w:szCs w:val="16"/>
          </w:rPr>
          <w:fldChar w:fldCharType="separate"/>
        </w:r>
        <w:r>
          <w:rPr>
            <w:rFonts w:ascii="Times New Roman" w:hAnsi="Times New Roman" w:cs="Times New Roman"/>
            <w:sz w:val="16"/>
            <w:szCs w:val="16"/>
            <w:lang w:val="zh-CN"/>
          </w:rPr>
          <w:t>2</w:t>
        </w:r>
        <w:r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41CE1154" w14:textId="77777777" w:rsidR="0068512D" w:rsidRDefault="006851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8B338" w14:textId="77777777" w:rsidR="00953A57" w:rsidRDefault="00953A57">
      <w:r>
        <w:separator/>
      </w:r>
    </w:p>
  </w:footnote>
  <w:footnote w:type="continuationSeparator" w:id="0">
    <w:p w14:paraId="322B3E9E" w14:textId="77777777" w:rsidR="00953A57" w:rsidRDefault="00953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lMzhiMzFiZmQzN2IxZThmNWNmYTk0ZDdmMmExYmUifQ=="/>
  </w:docVars>
  <w:rsids>
    <w:rsidRoot w:val="002C5E32"/>
    <w:rsid w:val="0001043E"/>
    <w:rsid w:val="00010544"/>
    <w:rsid w:val="00037795"/>
    <w:rsid w:val="00041119"/>
    <w:rsid w:val="000412D7"/>
    <w:rsid w:val="00047436"/>
    <w:rsid w:val="00060270"/>
    <w:rsid w:val="000706B0"/>
    <w:rsid w:val="00071A21"/>
    <w:rsid w:val="00084C5A"/>
    <w:rsid w:val="00096B29"/>
    <w:rsid w:val="000A0398"/>
    <w:rsid w:val="000A52F4"/>
    <w:rsid w:val="000B2D86"/>
    <w:rsid w:val="000D2995"/>
    <w:rsid w:val="00137A52"/>
    <w:rsid w:val="0017075C"/>
    <w:rsid w:val="0017255B"/>
    <w:rsid w:val="00173584"/>
    <w:rsid w:val="00176E1F"/>
    <w:rsid w:val="00187119"/>
    <w:rsid w:val="0021004D"/>
    <w:rsid w:val="00244134"/>
    <w:rsid w:val="00251BEE"/>
    <w:rsid w:val="00252190"/>
    <w:rsid w:val="002646B8"/>
    <w:rsid w:val="00270BFC"/>
    <w:rsid w:val="00275FBE"/>
    <w:rsid w:val="002B339E"/>
    <w:rsid w:val="002B67AD"/>
    <w:rsid w:val="002C59BA"/>
    <w:rsid w:val="002C5E32"/>
    <w:rsid w:val="002D3433"/>
    <w:rsid w:val="002E0760"/>
    <w:rsid w:val="0030425A"/>
    <w:rsid w:val="00324950"/>
    <w:rsid w:val="003258BD"/>
    <w:rsid w:val="003264E7"/>
    <w:rsid w:val="00335B92"/>
    <w:rsid w:val="00342C71"/>
    <w:rsid w:val="0039488B"/>
    <w:rsid w:val="003C0DB5"/>
    <w:rsid w:val="003E46F8"/>
    <w:rsid w:val="003E6CED"/>
    <w:rsid w:val="004127C4"/>
    <w:rsid w:val="00421528"/>
    <w:rsid w:val="0044107D"/>
    <w:rsid w:val="0047426B"/>
    <w:rsid w:val="00481465"/>
    <w:rsid w:val="00492F7C"/>
    <w:rsid w:val="00494839"/>
    <w:rsid w:val="00494972"/>
    <w:rsid w:val="00496BEC"/>
    <w:rsid w:val="004A0A65"/>
    <w:rsid w:val="004A5E0A"/>
    <w:rsid w:val="004E49E8"/>
    <w:rsid w:val="004E748F"/>
    <w:rsid w:val="005071F8"/>
    <w:rsid w:val="00522E85"/>
    <w:rsid w:val="005326D3"/>
    <w:rsid w:val="005538DA"/>
    <w:rsid w:val="00560D10"/>
    <w:rsid w:val="00561062"/>
    <w:rsid w:val="00572194"/>
    <w:rsid w:val="005B6029"/>
    <w:rsid w:val="005C1CDA"/>
    <w:rsid w:val="005C6E69"/>
    <w:rsid w:val="005D24E3"/>
    <w:rsid w:val="005D24F9"/>
    <w:rsid w:val="005E60AA"/>
    <w:rsid w:val="00613BEB"/>
    <w:rsid w:val="00620890"/>
    <w:rsid w:val="006502F4"/>
    <w:rsid w:val="00666D27"/>
    <w:rsid w:val="0068512D"/>
    <w:rsid w:val="006A2F3D"/>
    <w:rsid w:val="006B5CB8"/>
    <w:rsid w:val="00714414"/>
    <w:rsid w:val="007365B5"/>
    <w:rsid w:val="007505E8"/>
    <w:rsid w:val="007559A3"/>
    <w:rsid w:val="00760015"/>
    <w:rsid w:val="00764DBD"/>
    <w:rsid w:val="0077042B"/>
    <w:rsid w:val="007B2F32"/>
    <w:rsid w:val="007B4CCF"/>
    <w:rsid w:val="007B5CC3"/>
    <w:rsid w:val="007C77A3"/>
    <w:rsid w:val="007D2B0C"/>
    <w:rsid w:val="007F091D"/>
    <w:rsid w:val="007F17E4"/>
    <w:rsid w:val="00815490"/>
    <w:rsid w:val="00821373"/>
    <w:rsid w:val="00833EB6"/>
    <w:rsid w:val="00835F38"/>
    <w:rsid w:val="008408F4"/>
    <w:rsid w:val="00841F4A"/>
    <w:rsid w:val="00866555"/>
    <w:rsid w:val="008945D8"/>
    <w:rsid w:val="008A4F10"/>
    <w:rsid w:val="008A54B7"/>
    <w:rsid w:val="008B5F11"/>
    <w:rsid w:val="008B6D4B"/>
    <w:rsid w:val="008C3555"/>
    <w:rsid w:val="008D165F"/>
    <w:rsid w:val="008D2206"/>
    <w:rsid w:val="008E67A1"/>
    <w:rsid w:val="008F3CC7"/>
    <w:rsid w:val="00900A3A"/>
    <w:rsid w:val="00902970"/>
    <w:rsid w:val="00920902"/>
    <w:rsid w:val="00934436"/>
    <w:rsid w:val="009408CB"/>
    <w:rsid w:val="009457B8"/>
    <w:rsid w:val="00946C5B"/>
    <w:rsid w:val="00953A57"/>
    <w:rsid w:val="00954582"/>
    <w:rsid w:val="00956968"/>
    <w:rsid w:val="0096017E"/>
    <w:rsid w:val="00970D3D"/>
    <w:rsid w:val="009738F9"/>
    <w:rsid w:val="00974324"/>
    <w:rsid w:val="009769D1"/>
    <w:rsid w:val="009A2707"/>
    <w:rsid w:val="009C11ED"/>
    <w:rsid w:val="009C1660"/>
    <w:rsid w:val="009D6203"/>
    <w:rsid w:val="009E7BBB"/>
    <w:rsid w:val="009F63BF"/>
    <w:rsid w:val="00A003B4"/>
    <w:rsid w:val="00A02DDD"/>
    <w:rsid w:val="00A07F72"/>
    <w:rsid w:val="00A46E05"/>
    <w:rsid w:val="00A60AA8"/>
    <w:rsid w:val="00A63E0C"/>
    <w:rsid w:val="00A73409"/>
    <w:rsid w:val="00A8484F"/>
    <w:rsid w:val="00AA13CA"/>
    <w:rsid w:val="00AD1ACF"/>
    <w:rsid w:val="00AE6723"/>
    <w:rsid w:val="00AF326F"/>
    <w:rsid w:val="00B23BF0"/>
    <w:rsid w:val="00B245F9"/>
    <w:rsid w:val="00B300FB"/>
    <w:rsid w:val="00B37B60"/>
    <w:rsid w:val="00B4311B"/>
    <w:rsid w:val="00B452B1"/>
    <w:rsid w:val="00B476CC"/>
    <w:rsid w:val="00B53E16"/>
    <w:rsid w:val="00B76F7B"/>
    <w:rsid w:val="00BA4387"/>
    <w:rsid w:val="00C07F8D"/>
    <w:rsid w:val="00C657DA"/>
    <w:rsid w:val="00C701F6"/>
    <w:rsid w:val="00C71662"/>
    <w:rsid w:val="00C85494"/>
    <w:rsid w:val="00C92169"/>
    <w:rsid w:val="00C979ED"/>
    <w:rsid w:val="00CA4A26"/>
    <w:rsid w:val="00CB54C6"/>
    <w:rsid w:val="00CE3A85"/>
    <w:rsid w:val="00CE54CA"/>
    <w:rsid w:val="00CE69F3"/>
    <w:rsid w:val="00CF65A1"/>
    <w:rsid w:val="00D070BC"/>
    <w:rsid w:val="00D33B9C"/>
    <w:rsid w:val="00D34BDE"/>
    <w:rsid w:val="00D4279B"/>
    <w:rsid w:val="00D441F2"/>
    <w:rsid w:val="00D46F19"/>
    <w:rsid w:val="00D47A22"/>
    <w:rsid w:val="00D62B64"/>
    <w:rsid w:val="00D72FF8"/>
    <w:rsid w:val="00D737AE"/>
    <w:rsid w:val="00D8123B"/>
    <w:rsid w:val="00D81352"/>
    <w:rsid w:val="00D85621"/>
    <w:rsid w:val="00D920E6"/>
    <w:rsid w:val="00DA6204"/>
    <w:rsid w:val="00DB52E1"/>
    <w:rsid w:val="00E1611A"/>
    <w:rsid w:val="00E30B01"/>
    <w:rsid w:val="00E444A7"/>
    <w:rsid w:val="00E45E37"/>
    <w:rsid w:val="00E565D7"/>
    <w:rsid w:val="00E64BD1"/>
    <w:rsid w:val="00EC0DDD"/>
    <w:rsid w:val="00EC3FEE"/>
    <w:rsid w:val="00ED1E88"/>
    <w:rsid w:val="00EE1E14"/>
    <w:rsid w:val="00EE494E"/>
    <w:rsid w:val="00F1503C"/>
    <w:rsid w:val="00F22BD9"/>
    <w:rsid w:val="00F24EF9"/>
    <w:rsid w:val="00F31FEC"/>
    <w:rsid w:val="00F40DAB"/>
    <w:rsid w:val="00F41C4B"/>
    <w:rsid w:val="00F5603A"/>
    <w:rsid w:val="00F63295"/>
    <w:rsid w:val="00F73B5C"/>
    <w:rsid w:val="00F92456"/>
    <w:rsid w:val="00F9295F"/>
    <w:rsid w:val="00F94C05"/>
    <w:rsid w:val="00FA071E"/>
    <w:rsid w:val="00FC175C"/>
    <w:rsid w:val="00FE7F23"/>
    <w:rsid w:val="00FF4142"/>
    <w:rsid w:val="08A83975"/>
    <w:rsid w:val="09E54F56"/>
    <w:rsid w:val="3C237E56"/>
    <w:rsid w:val="469B4D38"/>
    <w:rsid w:val="58462123"/>
    <w:rsid w:val="68E66553"/>
    <w:rsid w:val="711F7F62"/>
    <w:rsid w:val="739F5D91"/>
    <w:rsid w:val="7FCC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7FB77"/>
  <w15:docId w15:val="{DCA854CD-7035-4910-A3DA-8527D6D7E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adjustRightInd w:val="0"/>
      <w:snapToGrid w:val="0"/>
      <w:outlineLvl w:val="0"/>
    </w:pPr>
    <w:rPr>
      <w:rFonts w:ascii="Times New Roman" w:hAnsi="Times New Roman"/>
      <w:b/>
      <w:bCs/>
      <w:kern w:val="44"/>
      <w:sz w:val="2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Pa14">
    <w:name w:val="Pa14"/>
    <w:basedOn w:val="Normal"/>
    <w:next w:val="Normal"/>
    <w:uiPriority w:val="99"/>
    <w:pPr>
      <w:autoSpaceDE w:val="0"/>
      <w:autoSpaceDN w:val="0"/>
      <w:adjustRightInd w:val="0"/>
      <w:spacing w:line="140" w:lineRule="atLeast"/>
      <w:jc w:val="left"/>
    </w:pPr>
    <w:rPr>
      <w:rFonts w:ascii="Shaker 2 Lancet" w:eastAsia="Shaker 2 Lancet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/>
      <w:b/>
      <w:bCs/>
      <w:kern w:val="44"/>
      <w:sz w:val="20"/>
      <w:szCs w:val="44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adjustRightInd/>
      <w:snapToGrid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Revision">
    <w:name w:val="Revision"/>
    <w:hidden/>
    <w:uiPriority w:val="99"/>
    <w:semiHidden/>
    <w:rsid w:val="00CE54CA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1C58D-AC82-427F-948E-1EFA75E13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80</Words>
  <Characters>8442</Characters>
  <Application>Microsoft Office Word</Application>
  <DocSecurity>0</DocSecurity>
  <Lines>70</Lines>
  <Paragraphs>19</Paragraphs>
  <ScaleCrop>false</ScaleCrop>
  <Company/>
  <LinksUpToDate>false</LinksUpToDate>
  <CharactersWithSpaces>9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3258</dc:creator>
  <cp:lastModifiedBy>Patrick Silvestre</cp:lastModifiedBy>
  <cp:revision>2</cp:revision>
  <dcterms:created xsi:type="dcterms:W3CDTF">2022-12-01T04:30:00Z</dcterms:created>
  <dcterms:modified xsi:type="dcterms:W3CDTF">2022-12-01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FE49F0B71CD4D8186D9B717F639502A</vt:lpwstr>
  </property>
</Properties>
</file>